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F5D" w:rsidRPr="00151532" w:rsidRDefault="001515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quence information</w:t>
      </w:r>
      <w:r w:rsidR="008D7F5D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 xml:space="preserve">copies of </w:t>
      </w:r>
      <w:r w:rsidR="008D7F5D" w:rsidRPr="008D7F5D">
        <w:rPr>
          <w:rFonts w:ascii="Times New Roman" w:hAnsi="Times New Roman" w:cs="Times New Roman"/>
          <w:b/>
          <w:sz w:val="24"/>
          <w:szCs w:val="24"/>
        </w:rPr>
        <w:t>representativ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SD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8D7F5D" w:rsidRPr="008D7F5D" w:rsidRDefault="00540CA5">
      <w:pPr>
        <w:rPr>
          <w:rFonts w:ascii="Times New Roman" w:hAnsi="Times New Roman" w:cs="Times New Roman"/>
          <w:sz w:val="18"/>
          <w:szCs w:val="18"/>
        </w:rPr>
      </w:pPr>
      <w:r w:rsidRPr="00EB12ED">
        <w:rPr>
          <w:rFonts w:ascii="Times New Roman" w:hAnsi="Times New Roman" w:cs="Times New Roman"/>
          <w:b/>
          <w:caps/>
          <w:sz w:val="18"/>
          <w:szCs w:val="18"/>
        </w:rPr>
        <w:t xml:space="preserve">A. </w:t>
      </w:r>
      <w:r w:rsidR="008D7F5D" w:rsidRPr="008D7F5D">
        <w:rPr>
          <w:rFonts w:ascii="Times New Roman" w:hAnsi="Times New Roman" w:cs="Times New Roman"/>
          <w:b/>
          <w:sz w:val="18"/>
          <w:szCs w:val="18"/>
        </w:rPr>
        <w:t xml:space="preserve">Sequences of </w:t>
      </w:r>
      <w:r w:rsidRPr="008D7F5D">
        <w:rPr>
          <w:rFonts w:ascii="Times New Roman" w:hAnsi="Times New Roman" w:cs="Times New Roman"/>
          <w:b/>
          <w:i/>
          <w:sz w:val="18"/>
          <w:szCs w:val="18"/>
        </w:rPr>
        <w:t xml:space="preserve">A. </w:t>
      </w:r>
      <w:proofErr w:type="spellStart"/>
      <w:r w:rsidRPr="008D7F5D">
        <w:rPr>
          <w:rFonts w:ascii="Times New Roman" w:hAnsi="Times New Roman" w:cs="Times New Roman"/>
          <w:b/>
          <w:i/>
          <w:sz w:val="18"/>
          <w:szCs w:val="18"/>
        </w:rPr>
        <w:t>aegypti</w:t>
      </w:r>
      <w:proofErr w:type="spellEnd"/>
      <w:r w:rsidRPr="008D7F5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44950" w:rsidRPr="008D7F5D">
        <w:rPr>
          <w:rFonts w:ascii="Times New Roman" w:hAnsi="Times New Roman" w:cs="Times New Roman"/>
          <w:b/>
          <w:sz w:val="18"/>
          <w:szCs w:val="18"/>
        </w:rPr>
        <w:t>mSD</w:t>
      </w:r>
      <w:proofErr w:type="spellEnd"/>
      <w:r w:rsidR="00044950" w:rsidRPr="008D7F5D">
        <w:rPr>
          <w:rFonts w:ascii="Times New Roman" w:hAnsi="Times New Roman" w:cs="Times New Roman"/>
          <w:b/>
          <w:sz w:val="18"/>
          <w:szCs w:val="18"/>
        </w:rPr>
        <w:t>: (ATATT</w:t>
      </w:r>
      <w:proofErr w:type="gramStart"/>
      <w:r w:rsidR="00044950" w:rsidRPr="008D7F5D">
        <w:rPr>
          <w:rFonts w:ascii="Times New Roman" w:hAnsi="Times New Roman" w:cs="Times New Roman"/>
          <w:b/>
          <w:sz w:val="18"/>
          <w:szCs w:val="18"/>
        </w:rPr>
        <w:t>)n</w:t>
      </w:r>
      <w:proofErr w:type="gramEnd"/>
      <w:r w:rsidR="00044950" w:rsidRPr="008D7F5D">
        <w:rPr>
          <w:rFonts w:ascii="Times New Roman" w:hAnsi="Times New Roman" w:cs="Times New Roman"/>
          <w:b/>
          <w:sz w:val="18"/>
          <w:szCs w:val="18"/>
        </w:rPr>
        <w:t>~1303bp(AAG)n</w:t>
      </w:r>
      <w:r w:rsidRPr="008D7F5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D7F5D">
        <w:rPr>
          <w:rFonts w:ascii="Times New Roman" w:hAnsi="Times New Roman" w:cs="Times New Roman"/>
          <w:sz w:val="18"/>
          <w:szCs w:val="18"/>
        </w:rPr>
        <w:t>(</w:t>
      </w:r>
      <w:r w:rsidR="00044950" w:rsidRPr="008D7F5D">
        <w:rPr>
          <w:rFonts w:ascii="Times New Roman" w:hAnsi="Times New Roman" w:cs="Times New Roman"/>
          <w:sz w:val="18"/>
          <w:szCs w:val="18"/>
        </w:rPr>
        <w:t>see</w:t>
      </w:r>
      <w:r w:rsidRPr="008D7F5D">
        <w:rPr>
          <w:rFonts w:ascii="Times New Roman" w:hAnsi="Times New Roman" w:cs="Times New Roman"/>
          <w:sz w:val="18"/>
          <w:szCs w:val="18"/>
        </w:rPr>
        <w:t xml:space="preserve"> Figure 6).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aegL1:supercont1.1209:139131:140462:1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TATATTATATTCGAGTCTTAATTGATAAATTTATAAATAAACAAAATCAAAGT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TAAATTAAAAATCAATGCTTTAACTACTTGGAGTACATTGTTTTCTTATTTG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TCATAAAGTCAGCCGTTTTCAAGACAATAAAATATGCTCTTTTCGGCAAATA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AACAAGATATCTATACCGTGTATTATGCATTCAATGTTGCAGGAGATCTCACTC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TCATCGATTTTTTTAATGTATCAATGCTCTTGATGGAATAGCCTGCATATTA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GACAACAGATTCGAGTGATATCGAAATTTCCCTATCATTCAATTTTATTGAGAAC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ATTTTTTTATTATTTAACTGTTTTATTATAGGTTGTGTAGGTTTATTTTATTATG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GACAATGAAGTTCAGCTCAAATATTAATAGAGATTAATAATTTGTATAATAATCGC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AATTTTCTAAACATTCCAAATATATCAAGTGTAATCTTTTCTATATCTGGCCACT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CCAAATGTATTTGAATTTGGATAATAATTCATTTCGAATTAATATATTTTATTGTTC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TTCATTGAAATCTATTTCCTAACAAAGAATAATTAAAAAAAAACAATCCTCTAA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AATTTCTGTTCTAACTAAAAATAAACTAGAAATATATTGTACCCTAACTCAACAA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AGCTTCATCAATCCAATCAATTTTTTTTTTTCACATTTTCTATAGTAAACTTGTTT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TGGTAACAACAGCAAAAGTAATACAATTTAGCCTATATGAAACTAGATACCAAAA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TAACAGGAACTGTGTTTATTTGAAACTGTTTTCCAAATTACTTTCGAGCGCTACTG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GTCATACTGTTGGATTAGATTATCCTTACATTTTGGTCAGTAATAAATATCAGAT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TTGAACTTCTGAATTCTAATTTTTTGTTTCAACCCAATCACTGAGGAAAATTAA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TATAAAGGGGGGGCCTTCCTTAGCCGAGTGGTTAGAGTCCGCGGCTACAAAGCA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CATGTTGAAGGAGTCTGGGTTCGATTCCCGGTCGGTCGAGGATCTTTTCGTAAAGG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TTCTGGACTTCCCTGGGCAGAGAGTATCATCGTACCTGCCACACGATATACGAATGC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ATGGCAACTTTGGCATAGAAAGCTCTCAGTGAATAACTGTGGAAGTGCTCATAA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CTAAGCTGAGAAGCTTAGTGTTCTAGGCTCTGTCCCAGTGAGGACGTCAATGCC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AAGAAG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aegL1:supercont1.148:1510933:1512264:1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TATATTATATTCGAGTCTTAATTGATAAATTTATTAATAAACAAAATCAAAGTT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TAAATTAAAAATCAATGCTTTAACTACTTGGAGTACATTGTTTTCTCATTTGTT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CAAGTCATGAAGTCAGCCGTTTTCAAGACAATAAAATATGCTCTTTTCGGCAAATA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AACAAGATATTTATACCGTGTATTATGCATTCAATGTTGCAGGAGATCTCAC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TCATCCATTTGTTTTGATGTATCAATGCTCTTGATGGAATAGCCTGAATAT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GGACAACAGATTCGAGTGATATCGAAATTTCCCTATCATTCAATTTTATTGATAA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AATTTGATATTTTTTATTATTTAACTGTTTCATTATAGGTTGTGTAGGTTTAT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TGAAGAAAGATAATGAAGTTCAGCTCAAATATTAATAGAGATAAATAATTTGTA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TCGCTAAAATTTTCTAAACATTCCAAATATATCAAGTGTAATCTTTTCTATATCT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CACTGAATATAGATTTGAATGGATTTGAATTTGGATAATAATTCATTTCGAATTAA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TTATTGTTCATTTTCATTGAAATCTATTTCCTAACAAAGAATAATTAAAAAAAAAC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CCTCTAATAACGAAATTTCTGTTCTAACTAAAAATAAACTAGAAATATATTGTACCC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CTCAACAATAACGAGCTTCATCAATCCAATCATTTTTTTTTCACATTTTCTATAG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TGTTTATCTTGGTAACAACAGCAAAAGTAATACAATTTAGCCTATATGAAACTA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CAAAATTATGTAACAGCAAACTGTGTTTATTTGAAACTGTTTTCCAGATAACTTTC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GCTACTGTATATCATACTGTTAGATTAGATTATCCTTACATGTTAGTCAGTAAT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CAAATTTTGTATTGAACTTCTGAATTCTAATTTTTTGTTTCAACCCAATCACTGAG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TTAATAAAAAATATAAAGGGGAGCCTTCCTTAGCCGAGTGGTTAGAGTCCGCGG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AGCAAAGCCATGCTGAAGGTGTCTGGGTTCAATTCCCGGTCGGTCCAGGATCT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AAAGGAAATTTTCTGGACTTCCCTGTGCATAGAGTATCATCGTACCTGCCACACG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CGAATGTGAAAATGGCAACTTTGGCATAAAAAGCTCTCAGTTAATAACTGTGGAAG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CATAAGAACACTAAGCTGAGAAGCAGGCTCTGTCCCAGTGAGGACGTCAATGCC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AAGAAG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aegL1:supercont1.199:150546:151883:1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TATATTATATTCGAGTCTTAATTGATAAATTTATTAATAAACAAAATCAAAGTT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TAAATTAAAAATCAATGCTTTAACTACTTGGAGTACATTGTTTTCTCATTTGTT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TCATAAAGTCAGCCGTTTTCAAGACAATAAAATATGCTCTTTTCGGCAAATA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AACAAGATATTTATACCGTGTATTATGCATTCAATGTTGCAGAAGATCTCAC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TCATCGATTTGTTTTGATGTATCAATGCTCTTGATGGAATAGCCTGAATAT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GGACAACAGATTCGAGTGATATCGAAATTTCCCTATTTTTCAATTTTATTGATAA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AATTTGATATATTTTTATTATTTAACTGTTTCATTAAAGGTTGTGTAGGTTTA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ATGAAGAAAGATAATGAAGTTCAGCTCAAATATTAATAGAGATAAATAATTTGT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ATAATCGCTAAAATTTTCTAAACATTCCAAATATATCAAGTGTAATCTTTTCTATAT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CACTGAATATAGATTTGAATGGATTTGAATTTGGATAATAATTCATTTCGAATTA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TTTATTGTTCATTTTCATTGAAATCTATTTCCTAACAAAGAATAATTAAAAAAAAC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CCTCTAATAACGAAATTTTCGTTCTAACTAAAAATAAACTAGAAATATATTGTACCC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CTCAACAATAACGAGCTTCATCAATCCAATCATTTTTTTTTCACATTTTCTATAG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TGTTTGTCTTGGTAACAACAGCAAAAGTAATACAATTTAGCCTATATGAAACTA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CAAAATTATGTAACAGCAAACTGTGTTTATTTGAAACTGTTTTCCAAATAACTTTC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GCTACTGTATATCATACTGTTAGATTAGATTATCCTTACATTTTAGTCAGTAAT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CAAATTTTGTATTGAACTTCTGAATTCTAATTTTTTGTTTCAACCCAATCACTGAG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TTAATAAAAAATATAAAGGGGAGCCTTCCTTAGCCGAGTGGTTAGAGTCCGCGG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AGCAAAGCCATGCTGAAGGTGTCTGGGTTCAATTCCCGGTCGGTCCAGGATCT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AAAGGAAATTTTCTGGACTTCCCTGGGCATAGAGTATCATCGTACCTGCCACACG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CGAATGTGAAAATGGCAACTTTGGCATAGAAAGCTCTCAGTTAATAACTGTGGAAG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CATAAGAACACTAAGCTGAGAAGCAGGCTCTGTCCCAGTGAGGACGTCAATGCC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AAGAAGAAGAAG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aegL1:supercont1.290:1539914:1541257:1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TATATTATATTCGTGTCTTAATTGATAAATTTATAAATAAACAAAATCAAAGT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TAAATTAAAAATCAATGCTTTAACTATTTGGAGTACATTGTTTTCTCATTTG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TCATAAAGTCAGCCGTTTTCAAGACAATAAAATATGCTCTTTTCGGCAAATA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AATAAGACATTTATACCGTGTATTATGCATTCAATGTTGCAGGAGATCTCACTC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TCATCGATTTGTTTTGATGTATCAATGCTCTTGATGGAATAGCCTGAATAT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GGACAACAGATTCGAGTGATATCGAAATTGCCCTATCATTCAATTTTATTGATAA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ACTTTGATAATTTTTTATTATTTAACTGTTTCATTATAGGTTGTGTAGGTTTA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ATGAAGAAAGATAATGAAGTTCAGCTGAAATATTAATAGAGATAAATAATTTTT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AATCGCTAAAATTTTCTAAACATTCCAAATATATCAAGTGTAATCTTTTCTATAT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CACTGATTGCCAAATGGATTTGAATTTGGATAATAATTCATTTCGAATTAATATA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TTGTTCATTTTCATTGAAATCTATTTCCTAACAAAGAATAATTTAAAAAAAAAAC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TTAATAACGAAATTTTTGTTGTAACTAAAAATAAACTAAAAATATATTGTACCC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CAACAATATCGAGCTTCATCAATCCAATCAATTTTTTTTTTCACATTTTCTATAG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TGTTTGGCTTGGTGACAACAGCAAAAGTAATACAATTTAGCCTATATGAAACTA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ACCAAAATTAAGTAACAGGAATTGTGTTTATTTGAAACTGTTTTCCAAATTACTTTC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ACTGTATATCATACTGTTAGATTAGATTATCCTTACATTTTAGTCAGTAATTA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ATTTTGTATTGAACTTCTGAATTCTAATTTTTTGTTTCAACCCAATCACTGAG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AATAAAAAATGCAAAGGGGGGGCCTTCCTTAGCCGAGTGGTTAGAGTAAGCGG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AGCAAAGCCATGCTAAAGGTGTCTGGGTTCGATTCCCGGTCGGTCCAGGATCT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GGTTGGAAATTTTCTCGACTTCCCTGGACATAGAGTATCATCGTACCTGCCACACG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CGAATGCGAAAATGGCAACTTTGGCATAGAAAGCTCTCAGTTAATAACTGTGAAAG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CATAAGAACACTAAGCTGAGAAGCAGGCTCTGTCCCAGAGAGGACGTCAATGCC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AAGAAGAAGAAGAAGAAG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aegL1:supercont1.238:425986:427335:1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TATATTATATTCGTGTCTTAATTGATAAATTTATAAATAAACAAAATCAAAGT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TAAATTAAAAATCAATGCTTTAACTACTTGGAGTACATTGTTTTCTCATTTG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TCATAAAGTCAGCCGTTTTCAAGACAATAAAATATGCTCTTTTCGGCCAATA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AACAAGATATTTATACCGTGTATTATGCATTCAATGTTGCAGGAGATCTCACTC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TCATCGATTAGTTTTGATGTATTAATGCTCTTGATGGAATAGCCTGAATAT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GGACAACAGATTCGAGTGATATCGAAATTGCCCTATCATTCAATTTTATTGATAA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AATTTGATATTTTTTTATTATTTAACTGTTTCATTATAGGTTGTGTAGGTTTA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ATGAAGAAAGATAATGAAGTTCAGCTGAAATATTAATAAAGATAAAAAAAATTG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TAATCGCTAAAATTTTCTAAACATTCCAAATATATCAAGTGTAATCTTTTCTATATC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CCACTGATTGCCAAATGGATTTGAATTTGGATAATAATTCATTTCGAATTAATAT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ATTGTTCATTTTCATTGAAATCTATTTCCTAACAAAGAATAATTAAAAAAAATAC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CTCTAATAACGAAAATTTTGTTCTAAATAAAAATAAAGTAAAAATATATTGTACCC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CAACAATAACGAGCTTCATCAATCCAATCAATTTTTTTTTTAACATTTTCTATAG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TGTTTGTCTTGGTGACAACAGCAAAAGTAATACAATTTAGCCTATATGAAACTA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CAAAATTATGTAACAGGAACTGTGTTTATTTGAAACTGTTTTCCAAATTACTTTC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ACTGTACATCATACTGTTAGATTAGATTATCCTAACATTTTAGTCAGTAATTA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ATTTTGTATTGAACTTCTGAATTCTAATTTTTTGTTTCAACCCAATCACTGAG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AATAAAAAATACAAAGAGGGGGCCTTCCTTAGCCAAGTGGTTAGAGTCCGCGG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AGCAAAGCCATGCTGAAGGTGTCTGGGTTCGATTCCCGGTCGGTCCAGGATCT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GGTTGGAAATTTTCTCGACTTCCCTGGGCATAGAGTATCATCGTACCTGCCACACGG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TACGAATGCGAAAATGGCAACTTTGGCATAGAAAGCTCTCAGTTAATAACTGTGGAAG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CATAAGAACACTAAGCTGAGAAGCAGGCTCTGTCCCAGTGAGGACGTCAATGCC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AAGAAGAAGAAGAAGAAGAAGAAG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aegL1:supercont1.1631:34140:35492:1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TATATTATATTCGTGTCTTAATTGATAAATTAATAAATAAACAAAATCAAAGT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TAAATTAAAAATCAATGCTTTAACTACTTGGAGTACATTGTTTTCTCATTTG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TCATAAAGTCAGCCGTTTTCAAGACAATAAAATATGCTCTTTTCGGCAAATA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AACAAGATATTTATACCGTGTATTATGCATTCAATGTTGCAGGAGATCTCACTC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TCATCGATTTGTTTTGATGTATCAATGCTCTTGATGGAATAGCCTGAATAT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GGACAACAGATTCGAGTGATATCGAAATTGCCCTATCATTCAATTTTATTGATAA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AATTTGAAATTTTTTTATTATTTAACTGTTTCATTATAGGTTGTGTAGGTTTA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ATGAAGAAAGATAATGAAGTTAAGCTGAAATATAAATAGAGATAAACAATTTGT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AATCGCTAAAATTTTCTAAACATTCCAAATATATCAAGTGTAATCTTTTCTATAT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CACTGATTGCCAAATGGATTTGAATTTGGATAATAATTCATTTCGAATTAATATA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TTGTTCATTTTCATTGAAATCTATTTCCTAACAAAGAATAATTAAAAAAAAAAAAC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CTTTAATAACGAAATTTTTGTTCTAACTAAAAATAAACTAAAAATATATTGTACC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CAACAATAACGAGCTTCATCAATCCAATCAATTTTTTTTTCACATTTTCTATAG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TGTTTGGCTTGGTGACAACAGCAAAAGTAATACAATTTAGCCTATATGAAACTA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CAAAATTATGTAACAGGAACTGTGTTTATTTGAAACTGTTTTCCAAATTACTTTC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ACTGTATATCATACTGTTAGATTAGATTATCCTTACATTTTAGTCAGTAATTA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ATTTTGTATTGAACTTCTGAATTCTAATTTTTTGTTTCAACCCAATCACTGAG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AATAAAAAATGCAAAGGGGGGGCCTTCCTTAGCCGAGTGGTTAGAGTCCGCGG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AGCAAAGCCATGCTGAAGGTGTCTGGGTTCGATTCCCGGTCGGTCCAGGATCT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GGTTGGAAATTTTCTCGACTTCCCTGGGCATAGAGTATCATCGTACCTGCCACACG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CGAATGCGAAAATGGCAACTTTGGCATAGAAAGCTCTCAGTTAATAACTGTGGAAG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CATAAGAACACTAAGCTGAGAAGCAGGCTCTGTCCCAGTGAGGACGTCAATGCC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AAGAAGAAGAAGAAGAAGAAGAAGAAG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aegL1:supercont1.1485:35622:36983:1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TATATTATATTCGTGTCTTAATTGATAAATTTATAAATAAACAAAATCAAAGT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TAAATTAATAATCAATGCTTTAACTACTTGGAGTACATTGTTTTCTCATTTG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CAAGTCATAAAGTCAGCCGTTTTCAAGACAATAAAATATGCTCTTTTCGGCAAATAT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AACGAGATATTTATACCGTGTATTATGCATTCAATGTTGCAGGAGATCTCACTC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TCATCGATTTGTTTTGATGTATCAATGCTCTTGATGGAATAGCCTGAATATT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GGACAACAGATTCGAGTGATGTCGAAATTGCCCTATCATTCAATTTTATTGATAA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AATTTGATAATTTTTTATTATTTAACTGTTTCATTATAGGTTGTGTAGGTTTA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ATGAAGAAAGATAATGAAGTTCAGCTGAAATATTAATAGAGATAAATAATTTTT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AATCGCTAAAATTTTCTAAACATTCCAAATATATCAAGTGTAATCTTTTCTATAT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CACTGATTGTCAAATGGATTTAAATTTGGATAATAATTCATTTCGAATTAATATA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TTGTTCATTTTCATTGAAATCTATTTCCTAACAAAGAATAATTTAAAAAAAAAGCA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TCAGTAACGAAATTTTTGTTGTAACTAAAAATAAACTAAAAATATATTGTACCC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CAACAATATCGAGCTTCATCAATCCAATCAATTTTTTTTTTCACATTTTCTATAGT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TGTTTGGCTTGGCGACAACAGCAAAAGTAATACAATTTAGCCTATATGAAACTA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CAAAATTAAGTAACAGGAATTGTGTTTATTTGAAACTGTTTTCCAAATTACTTTC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ACTGTATATCATACTGTTAGATTAGATTATCCTTACATTTTAGTCAGTAATTA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AAATTTTGTATTGAACTTCTGAATTCTAATTTTTTGTTTCAACCCAATCACTGAGGA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AATAAAAAATGCAAAGGGGGGGCCTTCCTTAGCCGAGTGGTTAGAGTAAGCGGC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AGCAAAGCCATGCTAAAGGTGTCTGGGTTCGATTCCCGGTCGGTCCAGGATCTTT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GGTTGGAAATTTTCTCGACTTCCCTGGACATAGAGTATCATCGTACCTGCCACACGA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CGAATGCGAAAATGGCAACTTTGGCATAGAAAGCTCTCAGTTAATAACTGTGGGAGT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CATAAGAACACTAAGCTGAGAAGCAGGCTCTGTCCCAGTGAGGACGTCAATGCCAAG</w:t>
      </w:r>
    </w:p>
    <w:p w:rsidR="00540CA5" w:rsidRPr="00EB12ED" w:rsidRDefault="00540CA5" w:rsidP="00540CA5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AAGAAGAAGAAGAAGAAGAAGAAGAAGAAGAAGAAGAAG</w:t>
      </w:r>
    </w:p>
    <w:p w:rsidR="00540CA5" w:rsidRPr="00EB12ED" w:rsidRDefault="00540CA5">
      <w:pPr>
        <w:rPr>
          <w:rFonts w:ascii="Times New Roman" w:hAnsi="Times New Roman" w:cs="Times New Roman"/>
          <w:b/>
          <w:caps/>
          <w:sz w:val="18"/>
          <w:szCs w:val="18"/>
        </w:rPr>
      </w:pPr>
      <w:r w:rsidRPr="00EB12ED">
        <w:rPr>
          <w:rFonts w:ascii="Times New Roman" w:hAnsi="Times New Roman" w:cs="Times New Roman"/>
          <w:b/>
          <w:caps/>
          <w:sz w:val="18"/>
          <w:szCs w:val="18"/>
        </w:rPr>
        <w:t xml:space="preserve">B. </w:t>
      </w:r>
      <w:r w:rsidRPr="00151532">
        <w:rPr>
          <w:rFonts w:ascii="Times New Roman" w:hAnsi="Times New Roman" w:cs="Times New Roman"/>
          <w:b/>
          <w:sz w:val="18"/>
          <w:szCs w:val="18"/>
        </w:rPr>
        <w:t xml:space="preserve">An example of </w:t>
      </w:r>
      <w:proofErr w:type="spellStart"/>
      <w:r w:rsidRPr="00151532">
        <w:rPr>
          <w:rFonts w:ascii="Times New Roman" w:hAnsi="Times New Roman" w:cs="Times New Roman"/>
          <w:b/>
          <w:sz w:val="18"/>
          <w:szCs w:val="18"/>
        </w:rPr>
        <w:t>mSD</w:t>
      </w:r>
      <w:proofErr w:type="spellEnd"/>
      <w:r w:rsidRPr="00151532">
        <w:rPr>
          <w:rFonts w:ascii="Times New Roman" w:hAnsi="Times New Roman" w:cs="Times New Roman"/>
          <w:b/>
          <w:sz w:val="18"/>
          <w:szCs w:val="18"/>
        </w:rPr>
        <w:t xml:space="preserve"> copies in </w:t>
      </w:r>
      <w:r w:rsidRPr="00151532">
        <w:rPr>
          <w:rFonts w:ascii="Times New Roman" w:hAnsi="Times New Roman" w:cs="Times New Roman"/>
          <w:b/>
          <w:i/>
          <w:sz w:val="18"/>
          <w:szCs w:val="18"/>
        </w:rPr>
        <w:t xml:space="preserve">A. </w:t>
      </w:r>
      <w:proofErr w:type="spellStart"/>
      <w:r w:rsidRPr="00151532">
        <w:rPr>
          <w:rFonts w:ascii="Times New Roman" w:hAnsi="Times New Roman" w:cs="Times New Roman"/>
          <w:b/>
          <w:i/>
          <w:sz w:val="18"/>
          <w:szCs w:val="18"/>
        </w:rPr>
        <w:t>gambiae</w:t>
      </w:r>
      <w:proofErr w:type="spellEnd"/>
      <w:r w:rsidRPr="00151532">
        <w:rPr>
          <w:rFonts w:ascii="Times New Roman" w:hAnsi="Times New Roman" w:cs="Times New Roman"/>
          <w:b/>
          <w:sz w:val="18"/>
          <w:szCs w:val="18"/>
        </w:rPr>
        <w:t xml:space="preserve"> genome</w:t>
      </w:r>
      <w:r w:rsidR="000A68BF" w:rsidRPr="00151532">
        <w:rPr>
          <w:rFonts w:ascii="Times New Roman" w:hAnsi="Times New Roman" w:cs="Times New Roman"/>
          <w:b/>
          <w:sz w:val="18"/>
          <w:szCs w:val="18"/>
        </w:rPr>
        <w:t>: (TG</w:t>
      </w:r>
      <w:proofErr w:type="gramStart"/>
      <w:r w:rsidR="00044950" w:rsidRPr="00151532">
        <w:rPr>
          <w:rFonts w:ascii="Times New Roman" w:hAnsi="Times New Roman" w:cs="Times New Roman"/>
          <w:b/>
          <w:sz w:val="18"/>
          <w:szCs w:val="18"/>
        </w:rPr>
        <w:t>)n</w:t>
      </w:r>
      <w:proofErr w:type="gramEnd"/>
      <w:r w:rsidR="00044950" w:rsidRPr="00151532">
        <w:rPr>
          <w:rFonts w:ascii="Times New Roman" w:hAnsi="Times New Roman" w:cs="Times New Roman"/>
          <w:b/>
          <w:sz w:val="18"/>
          <w:szCs w:val="18"/>
        </w:rPr>
        <w:t>~</w:t>
      </w:r>
      <w:r w:rsidR="000A68BF" w:rsidRPr="00151532">
        <w:rPr>
          <w:rFonts w:ascii="Times New Roman" w:hAnsi="Times New Roman" w:cs="Times New Roman"/>
          <w:b/>
          <w:sz w:val="18"/>
          <w:szCs w:val="18"/>
        </w:rPr>
        <w:t>1022bp(CA</w:t>
      </w:r>
      <w:r w:rsidR="00044950" w:rsidRPr="00151532">
        <w:rPr>
          <w:rFonts w:ascii="Times New Roman" w:hAnsi="Times New Roman" w:cs="Times New Roman"/>
          <w:b/>
          <w:sz w:val="18"/>
          <w:szCs w:val="18"/>
        </w:rPr>
        <w:t>)n</w:t>
      </w:r>
      <w:r w:rsidR="000A68BF" w:rsidRPr="00151532">
        <w:rPr>
          <w:rFonts w:ascii="Times New Roman" w:hAnsi="Times New Roman" w:cs="Times New Roman"/>
          <w:b/>
          <w:sz w:val="18"/>
          <w:szCs w:val="18"/>
        </w:rPr>
        <w:t xml:space="preserve">  </w:t>
      </w:r>
      <w:r w:rsidR="000A68BF" w:rsidRPr="00151532">
        <w:rPr>
          <w:rFonts w:ascii="Times New Roman" w:hAnsi="Times New Roman" w:cs="Times New Roman"/>
          <w:sz w:val="18"/>
          <w:szCs w:val="18"/>
        </w:rPr>
        <w:t>(See Figure 5)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1511976:1513183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TTGTGTGTGTATGTATGTGTGTGTATGTGTGTGTGTATGTGTGTGT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GATGTATGTTTGAATGTGTATTGATGTGTTTGTTTGTTTC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GGTCGTTTCGGATAGATTTGTAAGTAGTTTTTTTGTGTTTTGGGTTAGGTTTTTG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ATAAGCAGGACCACCGCCCTCGCGATCAGTGTGTTTTCGATATATTAACAATGT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CTTCTTTCGCCGTGGTCTTCTGAGGACGTCCGGTTGACTTGCGCGTTTCGGTTGT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GCGTTTCAGTTGTCTAAGCACGTTTCGGTTGTCCGAAGCGCGTTTGCCACAAA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GATCGTTCCATTACGAACTCGATCCTTTTGCGCTTAATGCCAGCAGCAGCCAT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CTTTTACATATGGCGCTGATAATCGGTACAACGTTTACCTCGACCCATTGTTACTAA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TGCTTGGACCGTCAAGAACGCGCTGGTTAAAAACTTGGACACGGCTGATCCC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GCCTGCGTTCTACTTCTATACGCGATGAATTACATCGTTGTCGAGCAGCGAAAA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ATGGATAAAAACTATCATTGAGTACGCAAGTAAGCGTCTTCCCTTCAAAATCGAG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AATACTGCCGCGCTCATGAAACAAAACGCCCATTGAAAAGAACAACTGCGCGCC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ATGCACGCACAAAGTTTACCATTCGCACACAACGTGCAACGCAGAGATGCACGA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TTCAATGGCGTGCACTGGAGAAACACCTGTGAGGGAATGCCGAGTTCATTGCTA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GTGTGTCCATTTCGCACCGGTGTCGCATTCACATTCATGAAACAGCACACCTGC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GTCCGAGGAACAAGCGCTGCTGTCGATGCAAACTTTAGTTTTTATCCAAGTGTA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AATGTTTCACATGATAGCACACATAATAAGAATAATTTCAACGCAATATGACA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CAAGCTATGTTTTTCAGACACAAACCCGCGCACTTGCAAATACACATTAAAAAG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CACTTTCTACTACTACACACACACACACATGCACACACACACACACAT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CACTCACACACATACACACACACATACACACAT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15302114:15303309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ATGTGTGTGTATGTGTGTGTATGTGTGTTTGTGTGTGTGTGTGT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CATGTGTGTGTGTGTGTGGATGTATGTTTGAATGTGTATTGA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TTTCACAAGTAGGTCGTTTCGAATAGATTTGTAAGTAGTTTTTTTGTGTTTTGG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GGTTTTTGGTGTGATAAGCAGGACCACCGCCCTCGCGATCAGTGTGTTTTCGATGT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CAATGTTACGGTCTTCTTTCGCCGTGGTCTTCTGAGGACGTCCGGTTGACTTGC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GGTTGTCCAAACGCGTTTCAGTTGTCTAAGCACGTTTCGGTTGTCCGAAGCGC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CACAAAAGTGCGCGATCGTTCCATTACGAACTCGATCCTTTTGCGCTTAATGCC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AGCCATTCGCTTTTACATATGGCGCTGATGATCGGTACAACGTTTACCTCGACC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ACTAACATTGCTTGCTTGGACCGTCAAGAACGCACTGGTTAAAAACTTGGACA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GATCCCGTGCTCTGCCTGCGTTCTACTTCTATACGCGATGAATTACATCGTTTTGG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CAAAAACATCGCATGGATAAAAACTATCAACGAGTACGCGAGTAAGCGTCTTCC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ATCGAGAAAAGAATACTGCCGCGCTCATGAAACAAAACGCCCATTGAAAAGAA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GCGCGCCAGCTCAATGCACGCACAAAGTTTACCATTCGCACACAACGTGCAACGC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GCACGAAGGCCTTTCAATGGCGTGCACTGGAGAAACACCTGTGAGGGAATGCCG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CATTGCTATTGTGCGCGTGTCCATTTCGCACCGGTGTCGCATTCACATTCATGAAAC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CTGCGTTTTCGTCCGAGGAACAAGCGCTGCTGTCGATGCAAACTTTAGTTTTT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GTGTAAACGCACAATGTTTCACATGATAACACACATAATAAGAATAATTTCAA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ATGACATCATGGCAAGCTATGTTTTTCAGACACAAACCCGCGCACTTGCTAAT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AAAAGCACACTCTCTTTCTACTACTACACACACACACATGCACACACACACAC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TACACACACACACATACACACAT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33405452:33406647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TTGTGTGTGTGTGTATGTGTGTGTATGTGTGTGTGTGTA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TGTGTGTGTGTGTGTGGATGTATGTTTGAATGTGTATTGATGTGTGTGTTTG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TAGGTCGTTTCGGATAGATTTGTAAGTAGCTTTTTTGTGTTTTGGGTTAGG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GTGATAAGCAGGACCACCGCCCTCGCGATCAGTGTGTTTTCGATATATTAACA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ACGGTCTTCTTTCGCCGTGGTCTTCTGAGGACGTCCGGTTGACTTGCGCGTTTCG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CAAGCGCGTTTCAGTTGTCTAAGCACGTTTCGGTTGTCCGAAGCGCGTTTGCC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TGCGCGATCGTTCCATTACGAACTCGATCCTTTTGCGCTTAATGCCAGCAGCAG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GCTTTTACATATGGCGCTGATAATCGGTACAACGTTTACCTCGACCCATTGTTAC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TGCTTGCTTGGACCGTCAAGAACGCGCTGGTTAAAAACTTGGACACGGCTGATC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CTCTGCCTGCGTTCTACTTCTATACGCGATGAATTACATCGTTGTCGAGCAGCG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CGCATGGATAAAAACTATCAACGAGTACGCGAGTAAGCGTCTTCCCTTCAAAA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ACAGAATACTGCCGCGCTCATGAAACAAAACGCCCATTGAAAAGAACAACTGC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CTCAATGCACGCACAAAGTTTACCATTCGCACACAACGTGCAACGCAGAGATGC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GCCTTTCAATGGCGTGCACTGGAGAAACACCTGTGAGAGAATGCCGAGTTCAT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GTGCGTGTGTCCATTTCGCACCGGTGTCGCATTCACATTCATGAAACAGCACAC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TTTCGTCCGAGGAACAAGGGCTGCTGTCGATGCAAACTTTAGTTTTTATCCAAG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CGCACAATGTTTCACATGATATCACACATAATAAGAATAATTTCAACGCAATATG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TGGCAAGCTATGTTTTTCAGACACAAACCCGCGCACTTGCAAATACATATTAA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ACTCACTTTCTACTACTACACACACACACATGCACACAC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TCACACACACACATACACACACACAT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35582898:35584087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GTGTGTGTGTATGTGTGTATTTGTGTGTGTATGTGTGTGTGTGA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TGTGTGTTTGTGTGTGTGTGTGTGTGTGTGTAGTAGTAGAAAGTGAATGTGC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TGTGTATTTGCAAGTGCGCGGGTTTGTGTCTGAAAAACATAGCTTGCCATGATG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GCGTTGAAATTATTCTTATTATGTGTGTTATCATGTGAAACATTGTGCGTTT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GATAAAAACTAAAGTTTGCATCGACAGCAGCCCTTGTTCCTCGGACGAAAACGC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CTGTTTCATGAATGTGAATGCGACACCGGTGCGAAATGGACACACGCACAATA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GAACTCGGCATTCTCTCACAGGTGTTTCTCCAGTGCACACCATTGAAAGGCCTTC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CTCTGCGTTGCACGTTGTGTGCGAATGGTAAACTTTGTGCGTGCATTGAGCTG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GTTGTTCTTTTCAATGGGCGTTTTGTTTCATGAGCGCGGCAGTATGCTTTTCTC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AAGGGAAGACGCTTACTCGCGTACTCGTTGATAGTTTTTATCCATGCGATGT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GCTCGACAACGATGTAATTCATCGCGTATAGAAGTAGAACGCAGGCAGAGCACGG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GCCGTGTCCAAGTTTTTAACCAGCGCGTTCTTGACGGTCCAAGCAAGCAATGTT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AATGGGTCGAGGTAAACGTTGTACCGATTATCAGCGCCATATGTAAAAGCGAATG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GCTGGCATTAAGCGCAAAAGGATCGAGTTCGTAATGGAACGATCGCGCACTT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AAACGCGCTTCGGACAACCGAAACGTGCTTAGACAACTGAAACGCGCTTGGACA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CGCGCAAGTCAACCGGATGTCCTCAGAAGACCACGGCGAAAGAAGACCGTAACA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AATATATCGAAAACACACTGATCGCGAGGGCGGTGGTCCTGCTTATCACACCAA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AACCCAAAACACAAAAAAGCTACTTACAAATCTATACGAAACGACCTACTTGTG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CACACACATCACTACACATTCAAACATACATCCACACACACACACACACACAT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TACACACACACATACACACACATAC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39861715:39862936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TGTGTGTATTTGTGTGTGTGTGTATGTGTGTATTTGTGTGTGTA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AGTGTGTGTGTGTATGTGTGTGTGTGCATGTGTGTGTGTGTGTAGTAGTAG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GAGTGTGCTTTTTAATGTGTATTAGCAAGTGCGCGGGTTTGTGTCTGAAAAACAT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CCATGATGTCATATTGCGTTGAAATTATTCTTATTATGTGTGTTATCATGTGA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GCGTTTACACTTGGATAAAAACTAAAGTTTGCATCGACAGCAGCCCTTGTTCC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CGAAAACGCAGGTGTGCTGTTTCATGAATGTGAATGCGACACCGGTGCAAAATGG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GCACAATATCAATGAACTCGGCATTCTCTCACAGGTGTTTCTCCAGTGCACGCCA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GAAAGGCCTTCGTGCATCTCTGCGTTGCACGTTGTGTGCGAATGGTAAACTTTGTGC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GAGCTGGCGCGCAGTTGTTCTTTTCAATGGGCGTTTTGTTTCATGAGCGCGGC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CTGTTCTCGATTTTGAAGGGAAGACGCTTACTCGCGTACTCGTTGATAGTTTTT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CGATGTTTTCGCTGCTCGACAACGATGTAATTCATCGCGTATAGAAGTAGAA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AGAGCACGGGATCAGCCGTGTCCAAGTTTTTAACCAGCGCGTTCTTGACGGTCCA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GCAATGTTAGTAACAATGGGTCGAGGTAAACGTTGTACCGATTATCAGCGCCAT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AAGCGAATGGCTGCTGCTGGCATTAAGCGCAAAAGGATCGAGTTCGTAATGGAA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GCGCACTTTTGTGGCAAACGCGCTTCGGACAACCGAAACGTGCTTAGACAACTGA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TGGACAACCGAAACGCGCAAGTCAACCGGACGTCCTCAGAAGACCACGGCGAA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ACCGTAACATTGTTAATATATCGAAAACACACTGATCGCGAGGGCGGTGGTCC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CACACCAAAAACCTAACCCAAAACACAAAAAAGCTACTTACAAATCTATCCGAA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CTACTTGTGAAACAAACACACACATCAATACACATTCAAACATACATC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TGCACACACACATACACACACACACATACACACACACACATACACACACAT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A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40653737:40654906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TGTGTGTGTATGTGTGTGTGTGTATGTGTGTGTGCA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GATGTATGTTTGAATGTGTATTGATGTGTGTGTTTGTTTCACAAGTAGGTCC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TAGATTTGTAAGTAGCTTTTTTGTGTTTTGGGTTAGGTTTTTGGTGTGATAAGC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CACCGCCCTCGCGATCAGTGTGTTTTCGATATATTAACAATGTTACGGTCTTCTT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TGGTCTTCTGAGGACGTCCGGTTGACTTGCGCGTTTCGGTTGTCCAAGAGCGTT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ATCTATACACGTTTCGGTTGTCCGAAGCGCGTTTGCCACAAAAGTGCGCGATCG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ACGAACTCGATCCTTTTGCGCTTAATGCCAGCAGCAGCCATTCGCTTTTACAT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GATGATCGGTACAACGTTTACCTCGACCCATTGTTACTAACATTGCTTGCTTG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TCAAGAACGCGCTGGTTAAAAACTTGGACACGGCTGATCCCGTGCTCTGCCTGC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ACTTCTATACGCGATGAATTACATCGTTGTCGAGCAGCGAAAACATCGCATGGAT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ATCAACGAGTACGCGAGTAAGCGTCTTCCCTTCAAAATCGAGAACAGAATACTG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CATGAAACAAAACGCCCATTGAAAAGAATAACTGCGCGCCAGCTCAATGCA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GTTTACCATTCGCACACAACGTGCAACGCAGAGATGCACGAAGGCCTTTCAATG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GTGCACTGGAGAAACACCTGTGACGGAATGCCGAGTTCATTGCTATTGTGCGCGTGT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GCACCGGTGTCGCATTCACATTCATGAAACAGCACACCTGCGTTTTCGTCCGAG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CGCTGCTGTCGATGCAAACTTTAGTTTTTATCCAAGTGTAAACGAACAATG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GATAACACACATAATAAGAATAATTTCAACGCAATATGACATCATGGCAAGCT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TCAGACACAAACCCGCGCACTTGCAAATACACATTAAAAAGCACACTCACTTTC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ACTACACACACACACACATGCACACACACACACAAACACACACACACTCACACAC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T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42735518:42736707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TTGTGTGTATGTGTGTGTGTATGTGTGTGTGAGTGTGTGTGTGTA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CATGTGTGTGTGTGTGTAGTAGTAGAAAGAGAGTGTGCTTTTTAA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TTAGCAAGTGCGCGGGTTTGTGTCTGAAAAACATAGCTTGCCATGATGTCATAT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GAAATTATTCTTATTATGTGTGTTATCATGTGAAACATTGTGCGTTTACACTTG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CTAAAGTTTGCATCGACAGCAGCGCTTGTTCCTCGGACGAAAACGCAGGTG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TCATGAATGTGAATGCGACACCGGTGCGAAATGGACACGCGCACAATAGCAATG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GGCATTCCCTCACAGGTGTTTCTCCAGTGCACGCCATTGAAAGGCCTTCGTGCATC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GTTGCACGTTGTGTGCGAATGGTAAACTTTGTGCGTGCATTGAGCTGGCGCGCA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CTTTTCAATGGGCGTTTTGTTTCATGAGCGCGGCAGTATTCTTTTCTCGATTTT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GAAGACGCTTACTCGCGTACTCGTTGATAGTTTTTATCCATGCGATGTTTTCGC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AACGATGTAATTCATCGCGTATAGAAGTAGAACGCAGGCAGAGCACGGGATCAG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CCAAGTTTTTAACCAGCGCGTTCTTGACGGTCCAAGCAAGCAATGTTAGTAAC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GTCGAGGTAAACGTTGTACCGATCATCAGCGCCATATGTAAAAGCGAATGGCAGC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CATTAAGCGCAAAAGGATCGAGTTCGTAATGGAACGATCGCGCACTTTTGTGGC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GCTTCGGACAACCGAAACGTGCTTAGACAACTGAAACGCGCTTGGACAACCGAA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AAGTCAACCGGACGTCCTCAGAAGACCACGGCGAAAGAAGACCGTAACATTGTT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CGAAAACACACTGATCGCGAGGGCGGTGGTCCTGCTTATCACACCAAAAACCT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AAACACAAAAAAACTACTTACAAATCTATCCGAAACGACCTACTTGTGAAACA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TCAATACACATTCAAACATACATCCACACACACAT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AACACACATACACACACATAC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47741478:47742671:1</w:t>
      </w:r>
      <w:proofErr w:type="gramEnd"/>
      <w:r w:rsidRPr="00EB12ED">
        <w:rPr>
          <w:rFonts w:ascii="Times New Roman" w:hAnsi="Times New Roman" w:cs="Times New Roman"/>
          <w:caps/>
          <w:sz w:val="18"/>
          <w:szCs w:val="18"/>
        </w:rPr>
        <w:t>_geni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TGTGTGTATTTGTGTGTGTGTATGTGTGTGTGTGA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TTGTGTGTGTGTGTGTGTGTGTGTAGTAGTAGAAAGTGAATGTG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AATGTGTATTTGCAAGTGCGCGGGTTTGTGTCTGAAAAACATAGCTTGCCATGA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ATTGCGTTGAAATTATTCTTATTATGTGTGTTATCATGTGAAACATTGTGCGTT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TGGATAAAAACTAAAGTTTGCATCGACAGCAGCCCTTGTTCCTCGGACGAAAA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GTGCTGTTTCATGAATGTGAATGCGACACCGGTGCGAAATGGACACACGCACAAT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TGAACTCGGCATTCTCTCACAGGTGTTTTTCCAGTGCACACCATTGAAAGGCCT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ATCTCTGCGTTGCACGTTGTGTGCGAATGGTAAACTTTGTGCGTGCATTGAGCTG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AGTTGTTCTTTTCAATGGGCGTTTTGTTTCATGAGCGCGGCAGTATTCTTTTC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TTGAAGGGAAGACGCTTACTCGCGTACTCGTTGATAGTTTTTATCCATGCGATG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GCTGCTCGACAACGATGTAATTCATCGCGTATAGAAGTAGAACGCAGGCAGAGCA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CAGCCGTGTCCAAGTTTTTAACCAGCGCGTTCTTGACGGTCCAAGCAAGCAATGT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ACAATGGGTCGAGGTAAACGTTGTACCGATTATCAGCGCCATATGTAAAAGCGA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GCTGCTGGCATTAAGCGCAAAAGGATCGAGTTCGTAATGGAACGATCGCGCAC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GCAAACGCGCTTCGGACAACCGAAACGTGCTTAGACAACTGAAACGCGCTTGG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AAACGCGCAAGTCAACCGGATGTCCTCAGAAGACCACGGCGAAAGAAGACCGT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TAATACATCAAAAACACACTGATCGCGAGGGCGGTGGTCCTGCTTATCACACC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TAACCCAAAACACAAAAAAGCTACTTACAAATCTATCCGAAACGACCTACTTG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AAACACACACATCAATACACATTCAAACATACATCC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ACACACACATATACACACACATACACACACATAC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5234462:5235643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GTATGTGTATGTGTGTGTGCATGTGTGTGTGG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GTTTGAATGTGTATTGATGTGTGTGTTTGTTTCACAAGTAGGTCGTTTCGGATA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AAGTAGTTTTTTTGTGTTTTGGGTTAGGTTTTTGGTGTGATAAGCAGGACCAC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CGCGATCAGTGTGTTTTCGATATATTAACAATGTTACGGTCTTCTTTCGCCGTGG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GAGGACGTTCGGTTGACTTGCGCGTTTCGGTTGTCCAAGCGCGTTTCAGTTGTC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GCACGTTTCGGTTGTCCGAAGCGCGTTTGCCACAAAAGTGCGCGATCGTTCCATTA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CGATCCTTTTGCGCTTAATGCCAGCAGCAGCCATTCGCTTTTACATATGGCGCT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CGGTACAACGTTTACCTCGACCCATTGTTACTAACATTGCTTGCTTGGACCGTCA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GCGCTGCTTAAAAACTTGGACACGGCTGATCCCGTGCTCTGCCTGCGTTATACT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CGCGATGAATTACATCGTTTTGGAGCAGCGAAAACATCGCATGGATAAAAACTA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AGTACGCGAGTAAGCGTCTTCCCTTCAAAATCGAGAAAAGAATACTGCCGCGCT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CAAAACGCCCATTGAAAAGAATAACTGCGCGCCAGCTCAATGCACGCACAAAG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CATTCGCACACTACGTGCAACGCAGAGATGCACGCATGCCTTTCAATGGCGTGCA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GAAACACCTGTGAGGGAATGCCGAGTTCATTGCTATTGTGCGCGTGTCCATTTCG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GTGTCGCATTCACATTCATGAAACAGCACACCTGCGTTTTCGTCCGAGGAACAA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GTCGATGCAAACTTTAGTTTTTATCCAAGTGTAAACGCACAATGTTTCACATG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CACATAATAAGAATAATTTCAACGCAATATGACATCATGGCAAGCTATGTTTTTC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CAAACCCGCGCACTTGCTAATACACATTAAAAAGCACACTCTCTTTCTACTACT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TGCACACACACACACACATGCACACACACACACATACACACACACA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AACACACACATGCACACAT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876032:877233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GTATGTGTTTGTGTGTGA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ATGTGTGTGTGTGCATGTGTGTGTGTGTGTAGTAGTAGAAAGAGAGTGTGC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TGTGTATTTGCAAGTGCGCGGGTTTGTGTCTGAAAAACATAGCTTGCCATGATG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GCGTTGAAATTATTCTTATTATGTGTGTTATCATGTGAAACATTGTGCGTTT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GATAAAAACTAAAGTTTGCATCGACAGCAGCGCTTGTTCCTCGGACGAAAACGC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CTGTTTCATGAATGTGAACGCGACACCGGTGCGAAATGGACACGCGCACAATA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GAACTCGGCATTCCCTCACAGGTGTTTCTCCAGTGCACGCCATTGAAAGGCCTTC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CTCTGCGTTGCACGTTGTGTGCGAATGGTAAACTTTGTGCGTGCATTGAGCTG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GTTATTCTTTTCAATGGGCGTTTTGTTTCATGAGCGCGGCAGTATTCTTTTCTC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AAGGGAAGACGCTTATTCGCGTACTCGTTGATAGTTTTTATCCATGCGATGT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GCTCCAAAACGATGTAATTCATCGCCTATAGAAGTATAACGCAGGCAGAGCACG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GCCGTGTCCAAGTTTTTAACCAGCGCGTTCTTGACGGTCCAAGCAAGCAATATT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ACAATAGGTCGAGGTAAACGTTGTACCGATTATCAGCGCCATATGTAAAAGCGAATG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GCTGGCATTAAGCGCAAAAGGATCGAGTTCGTAATGGAACGATCGCGCACTT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AAACGCGCTTCGGACAACCGAAACGTGCTTAGACAACTGAAACGCGCTTGGACA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CGCGCAAGTCAACCGGACGTCCTCAGAAGACCACGGCGAAAGAAGACCGTAACA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AATATATCGAAAACACACTGATCGCGAGGGCGGTGGTCCTGCTTATCACACCAA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AACCCAAAACACAAAAAAACTACTTACAAATCTATCCGAAACGACCTACTTGTG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CACACACATCAATACACATTCAAACATACATCCACACACACACACACACACA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TACACACACACACACACACACACACATACACACACACACACACACA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R:13827228:13828509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TGTGTGTATGTGTGTGTGTATGTGTGTGA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TGTGTGTGTGTGTGTGTG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TTGTGTGTGTGTGTGTGTT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GTAGTAGAAAGTGAGTGTGCTTTTTAATGTGTATTTGCAAGTGCGCGGGTTTGTG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AACATAGCTTGCCATGATGTCATATTGCGTTGAAATTATTCTTATTATGTGTGT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TGTGAAACATTGTGCGTTTACACTTGGATAAAAACTAAAGTTTGCATCGACAGC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TGTTCCTCGGACGAAAACGCAGGTGTGCTGTTTCATGAATGTGAATGCGACACCG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AATGGACACACGCACAATAGCAATGAACTCGGCATTCTCTCACAGGTGTTTCT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CACGCCATTGAAAGGCCTTCGTGCATCTCTGCGTTGCACGTTGTGTGCGAATGG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TTGTGCGTGCATTGAGCTGGCGCGCAGTTGTTCTTTTCAATGGGCGTTTTGTTT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GCGCGGCAGTATTATGTTCTCGATTTTGAAGGGAAGACGCTTACTCGCGTACTCG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GTTTTTATCCATGCGATGTTTTCGCTGCTCGACAACGATGTTATTCATCGCGTAT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TAGAACGCAGGCAGAGCACGGGATCAGCCGTGTCCAAGTTTTTAACCAGCGCGT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CGGTCCAAGCAAGCAATGTTAGTAACAATGGGTCGAGGTAAACGTTGTACCGATT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CGCCATATGTAAAAGCGAATGGCTGCTGCTGGCATTAAGCGCAAAAGGATCGAG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ATGGAACGATCGCGCACTTTTGTGGCAAACGCGCTTCGGACAACCGAAACGTGCT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CAACTGAAACGCGCTTGGACAACCGAAACGCGCAAGTCAACCGGTCGTCCTCAGA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CGGCGAAAGAAGACCGTAACATTGTTAATATATCGAAAACACACTGATCGCGAGG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GGTCCTGCTTATCACACCAAAAACCTAACCCAAAACACAAAAAAGCTACTTACA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CTATCCGAAACGACCTACTTGTGAAACAAACACACACATCAATACACATTCAAACAT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CACACACACACACACACACATGCACACACACATACACACACACATACACACACAT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A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R:39937762:39939021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GTATGTGTGTGTATGTGTGTGTATGTGTGTT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TGTATATGTGTGTGTGCA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GTATGTTTGAATGTGTATTGATGTGTGTGTTTGTTTCACAAGTAGGTCGTTTCA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TTTTGTTAGTAGTTTTTTTGTGTTTTGGGTTAGGTTTTTGGTGTGATAAGCAGGA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CCCTCGCGATCAGTGTGTTTTCGATGTATTAACAATGTTACGGTCTTCTTTCGC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CTTCTGAGGACGTCCGGTTGACTTGCGCGTTTCGGTTGTCCAAACGCGTTTCAG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AAGCACGTTTCGGTTGTCCGAAGCGCGTTTGCCACAAAAGTGCGCGATCGTTCCA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AACTCGATCCTTTTGCGCTTAATGCCAGCAGCAGCCATTCGCTTTTACATATG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TGATCGGTACAACGTTTACCTCGACCCATTGTTACTAACATTGCTTGCTTGGAC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GAACGCACTGGTTAAAAACTTGGACACGGCTGATCCCGTGCTCTGCCTGCGTTC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ATACGCGATGAATTACATCGTTTTGGAGCAGCAAAAACATCGCATGGATAAAAA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GAGTACGCGAGTAAGCGTCTTCCCTTCAAAATCGAGAAAAGAATACTGCC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TGAAACAAAACGCCCATTGAAAAGAATAACTGCGCGCCAGCTCAATGCACGCAC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TACCATTCGCACACAACGTGCAACGCAGAGATGCACGAAGGCCTTTCAATGGC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GGAGAAACACCTGTGAGGGAATGCCGAGTTCATTGCTATTGTGCGCGTGTCCA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CGGTGTCGCATTCACATTCATGAAACAGCACACCTGCGTTTTCGTCCGAGGA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GCTGTCGATGCAAACTTTAGTTTTTATCCAAGTGTAAACGCACAATGTTTCA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AACACACATAATAAGAATAATTTTAACGCAATATGACATCATGGCAAGCTATG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GACACAAACCCGCGCACTTGCTAATACACATTAAAAAGCACACTCTCTTTCTAC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ACACACACACACATGCACACACACACACACACATACACACACACACT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TCACACACATACACACACACATACACACAT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R:4134771:4135970:1_geni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ATGTGTGTGTGTGA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GTGTGTGTGTGTGCATGTGTGTGTGTGTGTAGTAGTAGAAAGAGAGTGTGCTTTT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TGTGTATTTGCAAGTGCGCGGGTTTGTGTCTGAAAAACATAGCTTGCCATGATGTC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CGTTGAAATTATTCTTATTATGTGTGTTATCATGTGAAACATTGTGCGTTTACA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TAAAAACTAAAGTTTGCATCGACAGCAGCGCTTGTTCCTCGGACGAAAACGCAG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GTTTCATGAATGTGAACGCGACACCGGTGCGAAATGGACACGCGCACAATAGC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CTCGGCATTCCCTCACAGGTGTTTCTCCAGTGCACGCCATTGAAAGGCCTTCGT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GCGTTGCACGTTGTGTGCAAATGGTAAACTTTGTGCGTGCATTGAGCTGGC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TTATTCTTTTCAATGGGCGTTTTGTTTCATGAGCGCGGCAGTATTCTTTTCTCGA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AAGGGAAGACGCTTATTCGCGTACTCGTTGATAGTTTTTATCCATGCGATGTTTT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CCAAAACGATGTAATTCATCGCGTATAGAAGTATAACGCAGGCAGAGCACGGG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CGTGTCCAAGTTTTTAACCAGCGCGTTCTTGACGGTCCAAGCAAGCAATATTAG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TAGGTCGAGGTAAACGTTGTACCGATTATCAGCGCCATATGTAAAAGCGAATGG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GCTGGCATTAAGCACAAAAGGATCGAGTTCGTAATGGAACGATCGCGCACTTTTGT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TGCGCTTCGGGCAACCGAAACGTGCTTAGACAACTGAAACGCGCTTGGACAAC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GCGCAAGTCAACCGGACGTCCTCAGAAGACCACGTCGAAAGAAGACCGTAACA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TATATCGAAAACACACTGATCGCGAGGGCGGTGGTCCTGCTTATCACACCAAAA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CCCAAAACACAAAAAAACTACTTACAAATCTATCCGAAACGACCTACTTGTGA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ACACATCAATACACATTCAAACATACATCCACACACACACACACACATG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TACACACACACACACACACACACACACACACACACACACACACACACA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R:44506494:44507699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GTGTATGTGTGTGTATGTGTGTGTGTGTGTGTGTA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ATGTGTGTGTGTGTGTGGATGTATGTTTGAATGTGTATTGATGTGTGTGTTTG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TAGGTCGTTTCGGATAGATTTGTAAGTAGCTTTTTTGTGTTTTGGGTTAGG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GTGATAAGCAGGACCACCGCCCTCGCGATCAGTGTGTTTTCGATATATTAACA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ACGCTCTTCTTTCGCCGTGGTCTTCTGAGGACGACCGGTTGACTTGCGCGTTTCG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CAAGCGCGTTTCAGTTGTCTAAGCACGTTTCGGTTGTCCGAAGCGCGTTTGCC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TGCGCGATCGTTCCATTACGAACTCGATCCTTTTGCGCTTAATGCCAGCAGCAG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GCTTTTACATATGGCGCTGATAATCGGTACAACGTTTACCTCGACCCATTGTTAC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TGCTTGCTTGGACCGTCAAGAACGCGCTGGTTAAAAACTTGGACACGGCTGATC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GTGCTCTGCCTGCGTTCTACTTCTATACGCGATGAATTACATCGTTGTCGAGCAGCG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CGCATGGATAAAAACTATCAACGAGTACGCGAGTAAGCGTCTTCCCTTCAAAA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ACAGAATACTGCCGCGCTCATGAAACAAAACGCCCATTGAAAAGAACAACTGC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CTCAATGCACGCACAAAGTTTACCATTCGCACACAACGTGCAACGCAGAGATGC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GCCTTTCAATGGCGTGCACTGGAGAAACACCTGTGAGAGAATGCCGAGTTCAT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GTGCGTGTGTCCATTTCGCACCGGTGTCGCATTCACATTCATGAAACAGCACAC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TTTCGTCCGAGGAACAAGGGCTGCTGTCGATGCAAACTTTAGTTTTTATCCAAG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CGCACAATGTTTCACATGATAACACACATAATAAGAATAATTTCAACGCAATATG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TGGCAAGCTATGTTTTTCAGACACAAACCCGCGCACTTGCAAATACACATTAA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ACTCACTTTCTACTACTACACACACACACATGCACACAC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CACACACTCACACACATACACACACACATACACACAT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R:59239666:59240821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ATGTGTGTGTGTATGTGTGTGTGTGTGTGTGTGTGTGTGCATGTGTGTGTGTG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GTAGAAAGAGAGTGTGCTTTTTAATGTGTATTTGCAAGTGCGCGGGTTTGTGTC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ATAGCTTGCCATGATGTCATGTGGCGTTGAAATTATTCTTATTATGTGTGTT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GTGAAACATTGTGCGTTTGCACTTGGATAAAAACTAAAGTTTGCATCGACAGCA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TCCTCGGACGAAAACGCAGGTGTGCTGTTTAATGAATGTGAATGCGACACCG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TGGACACGCGCACAATAGCAATGAACTCGGCATTCCCTCACAGGTGTTTCTCC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GCCATTGAAAGGCCTTCGTGCATCTCTGCGTTGCACGTTGTGTGCGAATGGTA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TGCGTGCATTGAGCTGGTGCGCAGTTGTTCTTTTCAATGGGCGTTTTGTTTCA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GGCAGTATTCTTTTCTCGATTTTGAAGGGAAGACGCTTACTCGCGTACTCGTT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TTTTTATCCATGCGATGTTTTCGCTGCTCCAAAACGATGTAATTCATCGCGTATA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GAACGCAGGCAGAGCACGGGATCAGCCGTGTCCAAGTTTTTAACCAGCGCGTTC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GTCCAAGCAAGCAATGTTAGTAACAATGGGTCGAGGTAAACGTTGTACCGATTA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CATATGTAAAAGCGAATGGCTGCTGCTGGCATTAAGTGCAAAAGGATCGAGTT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GGAACGATCGCGCACTTTTGTGGCAAACGCGCTTCGGACAACCGAAACGTGCTT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CTGAAACGCGCTTGGACAACCGAAACGCGCAAGTCAACCGGACGTCCTCAGAAG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CGGCGAAAGAAGACCGTAACATTGTTAATATATCAAAAACACACTGATCGCGAGGG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CCTGCTTATCACACCAAAAACCTAACCCAAAACACAAAATAGCTACTTACAAA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CGAAACGACCTACTTGTGAAACAAACACACACATCAATACACACTCAAACATAC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TGCACACACACATACACACACACACATACACACACA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A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R:60013531:60014758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ATGTGTGTATGA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ATGTGTGTGTGTCTGTGTGTGTGCATGTGTGTGTGTGTGTAGTAGTAGAAAGAG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CTTTTTAATGTGTATTTGCAAGTGCGCGGGTTTGTGTCTGAAATACATAGCTTG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TGTCATATTGCGTTGAAATTATTCTTATTATGTGTGTTATCATGTGAAACATT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TACACTTGGATAAAAACTAAAGTTTGCATCGACAGCAGCGCTTGTTCCTCGGAC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GCAGGTGTGCTGTTTCATGAATGTGAATGCGACACCGGTGCGAAATGGACACG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TAGCAATGAACTCGGCATTCCCTCACAGGTGTTTCTCCAGTGCACGCCATTGAA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TCGTGCATCTCTGCGTTGCACGTTGTGTGCGAATGGTAAACTTTGTGCGTGCAT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GGCGCGCAGTTGTTCTTTTCAATGGGCGTTTTGTTTCATGAGCGCGGCAGTATT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CGATTTTGAAGGGAAGACGCTTACTCGCGTACTCGTTGATAGTTTTTATCCAT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GTTTTCGCTGCTCCATAACGATGTAATTCATCGCGTATAGAAGTAGAACGCAGGC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GGGATCAGCCGTGTCCAAGTTTTTAACCAGCGCGTTCTTGACGGTCCAAGCAA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GTTAGTAACAATGGGTCGAGGTAAACGTTGTACCGATCATCAGCGCCATATGTAAA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ATGGCTGCTGCTGGCATTAAGCGCAAAAGGATCGAGTTCGTAATGGAACGATC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TTTGTGGCAAACGCGCTTCGGACAACCGAAACGTGCTTAGACAACTGAAACGCG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CAACCGAAACGCGCAAGTCAACCGGACGTCCTCAGAAGACCACGGCGAAAGAAG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ACATTGTTAATATATCGAAAACACACTGATCGCGAGGGCGGTGGTCCTGCTTAT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CGAAAACCTAACCCAAAACACAAAAAAACTACTTACAAATCTATCCGAAACGACC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GAAACAAACACACACATCAATACACATTCAAACATACATC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ACACACACATACACACACACACACACACACACACACACACAAACACACA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ACACACACACACAA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2R:61342850:61344119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ATGTGTGTATGTGTGTGTATGTGTGTTTGTGTGTA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TGTGTGTGTGTGTGTGTG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GATGTATGTTTGAATGTGTATTGATGTGTGTGTTTGTTTCACAAGTAG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TTCGGATAGATTTGTAAGTAGTTTTTTTGTGTTTTGAGTTAGGTTTTTGGTGTG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AGGACCACCGCCCTCGCGATCAGTGTGTTTTCGATATATTAACAATGTTACGGT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TTCGCCGTGGTCTTCTGAGGACGTCCGGTTAACTTGCGCGTTTCGGTTGTCCAA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TCAGTTGTCTAAGCACGTTTCGGTTGTCCGAAGCGCGTTTGCCACAAAAGTGCG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GTTCCATTACGAACTCGATCCTTTTGCGCTTAATGCCAGCAGCTGCCATTCGCTTT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ATGGCACTGATGATCGGTACAACGTTTACCTCGACCCATTGTTACTAACATTGC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TGGACCGTCAAGAACGTGCTGGTTAAAAACTTGGACACGGCTGATCCCGTGCTCTG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GTTCTACTTCTATACGCGATGAATTACATCGTTTTGGAGCAGCGAAAACATCGC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AAAAACTATCAACGAGTACGCGAGTAAGCGTCTTCCTTTCAAAATCGAGAAAAG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GCCGCGCTCATGAAACAAAACGCCCATTGAAAAGAATAACAGCGCGCCAGCTCA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GCACAAAGTTTACCATTCGCACACAACGTGCAACGCAGAGATGCACGAAGGCC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GGCGTGCACTGGAGAAACACCTGTGAGGGAATGCCGAGTTCATTGCTATTGTGC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CCATTTCGCACCGGTGTCGCATTCACAGTCATGAAACAGCACACCTGCGTTTTCG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GGAACAAGCGCTGCTGTCGATGCAAACTTTAGTTTTTATCCAAGTGTAAACGC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TCACATGATAACACACATAACAAGAATAATTTCAACGCAATATGACATCATGG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ATGTTTTTCAGACACAAACCCGCGCACTTGCTAATACACATTAAAAAGCACACTC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TACTACTACACACACACACACATGCACACACACACACAA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CACACACACACACACACACACACACACACACACA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10536049:10537278:1</w:t>
      </w:r>
      <w:proofErr w:type="gramEnd"/>
      <w:r w:rsidRPr="00EB12ED">
        <w:rPr>
          <w:rFonts w:ascii="Times New Roman" w:hAnsi="Times New Roman" w:cs="Times New Roman"/>
          <w:caps/>
          <w:sz w:val="18"/>
          <w:szCs w:val="18"/>
        </w:rPr>
        <w:t>_geni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TGTGTGTATGTGTGTGTATGTGTGTGAG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TGTTTGTGTGTGTGTGTGTGTGTGTGTGTGTGTG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GTAGTAGAAAGTGAGTGTGCTTTTTAATGTGTATTTGCAAGTGCG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TGTGTCTGAAAAACATAGCTTGCCATGATGTCATATTGCGTTGAAATTATTCTTA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TGTGTGTTATCATGTGAAACATTGTGCGTTTACACTTGGATAAAAACTAAAGTTTG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CAGCAGCCCTTGTTCCTCGGACGAAAACGCAGGTGTGCTGTTTCATGAATGTGA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CACCGGTGCGAAATGGACACACGCACAATAGCAATGAACTCGGCATTCTCTCAC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TCTCCAGTGCACGCCATTGAAAGGCCTTCGTGCATCTCTGCGTTGCACGT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ATGGTAAACTTTGTGCGTGCATTGAGCTGGCGCGCAGTTGTTCTTTTCAATGGG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TTTCATGAGCGCGGCAGTATTCTGTTCTCGATTTTGAAGGGAAGACGCTTACT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CTCGTTGATAGTTTTTATCCATGCGATGTTTTCGCTGCTCGACAACGATGTTAT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GCGTATAGAAGTAGAACGCAGGCAGAGCACGGGATCAGCCGTGTCCAAGTTTTTA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GCGTTCTTGACGGTCCAAGCAAGCAATGTTAGTAACAATGGGTCGAGGTAAACG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CGATTATCAGCGCCATATGTTAAAGCGAATGGCTGCTGCTGGCATTAAGCGCAAA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CGAGTTCGTAATGGAACGATCGCGCACTTTTGTGGCAAACGCGCTTCGGACAAC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GTGCTTAGACAACTGAAACGCGCTTGGACAACCGAAACGCGCAAGTCAACCGGT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CAGAAGACCACGGCGAAAGAAGACCGTAACATTGTTAATATATCGAAAACACAC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GTGAGGGCGGTGGTCCTGCTTATCACACCAAAAACCTAACCCAAAACACAAAAAA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TACAAATCTATCCGAAACGACCTACTTGTGAAACAAACACACACATCAATCCACA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CATACATCCACACACACACACACATGCACACACACATACACACACACA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ACACACACACACACAA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16545413:16546596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TTGTGTGTGTGTGTGTATGTGTGTGTATGTGTGTGTGCA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GATGTATGTTTGAATGTGTATTGATGTGTGTGTTTGTTTCACAAGTAGG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GGATAGATTTGTAAGTAGCTTTTTTGTGTTTTGGGTTAGGTTTTTGGTGTGATA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ACCACCGCCCTCGCGATCAGTGTGTTTTCGATATATTAACAATGTTACGGTCT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GCCGTGGTCTTCTGAGGACGACCGGTTGACTTGCGCGTTTCGGTTGTCCAAGCG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AGTTGTCTAAGCACGTTTCGGTTGTCCGAAGCGCGTTTGCCACAAAAGTGCGCG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CCATTACGAACTCGATCCTTTTGCGCTTAATGCCAGCAGCAGCCATTCGCTTTT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GGCGCTGATAATCGGTACAACGTTTACCTCGACCCATTGTTACTAACATTGCT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ACCGTCAAGAACGCGCTGGTTAAAAACTTGGACACGGCTGATCCCGTGCTCTGC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TCTACTTCTATACGCGATGAATAACATCGTTGTCGAGCAGCGAAAACATCGCATG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AAAAACTATCAACGAGTACGCGAGTGAGCGTCTTCCCTTCAAAATCGAGAACAGAA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CGCGCTCATGAAACAAAACGCCCATTGAAAAGAACAACTGCGCGCCAGCTCAAT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ACAAAGTTTACCATTCGCACACAACGTGCAACGCAGAGATGCACGAAGGCCTTT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CGTGCACTGGAGAAACACCTGTGAGAGAATGCCGAGTTCATTGCTATTGTGC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CATTTCGCACCGGTGTCGCATTCACATTCATGAAACAGCACACCTGCGTTTTCGTC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GAACAAGGGCTGCTGTCGATGCAAACTTTAGTTTTTATCCAAGTGTAAACGCACA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ACATGATAACACACATAATAAGAATAATTTCAACGCAATATGACATCATGGCA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GTTTTTCAGACACAAACCCGCGCACTTGCAAATACACATTAAAAAGCACACTCA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ACTACTACACACACACACATGCACACACACACACACACACACAA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TCACACACATACACACACACAT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3810005:23811167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TTGTGTGTGTGTGTATGTGTGTGTATGTGTGTTTGTGTGTGTGTGTG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CATGTGTGTGTGTGTGTGGATGTATGTTTGAATGTGTATTGA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TTTCACAAGTAGGTCGTTTCGGATAGATTTGTAAGTAGTTTTTTTGTGTTTTGG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GGTTTTCGGTGTGATAAGCAGGACCACCGCCCTCGCGATCAGTGTGTTTTCGATAT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CAATGTTACGGTCTTCTTTCGCCGTGGTCTTCTGAGGACGTCCGGTTGACTTGC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GGTGGTCCAAGCGCGTTTCAGTTGTCTAAGCACGTTTCGGTTGTCCGAAGCGC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CACAAAAGTGCGCGATCGTTCCATTACGAACTCGATCCTTTTGCGCTTAATGCC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AGCCATTCGCTTTTACATATGGCGCTGATGATCGGTACAACGTTTACCTCGACC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ACTAACATTGCTTGCTTGGACCGTCAAGAACGCGCTGGTTAAAAACTTGGACA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GATCCCGTGCTCTGCCTGCGTTCTACTTCTATACGCGATGAATTACATCGTTATGG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CGAAAACATCGCATGGATAAAAACTATCAACGAGTACGCGAGTAAGCGTCTTCC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ATCGAGAAAAGAATACTTCCGCGCTCATGAAACAAAACGCCCATTGAAAAGAA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ACGCGCCAGCTCAATGTACGCACAAAGTTTACCATTCGCACACAACGTGCAACGC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GCACGAAGGCCTTTCAATGGCGTGCACTGGAGAAACACCTGTGAGGGAATGCCG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TTGCTATTGTGCGCGTGTCCATTTCGCACCGGTGTCGCATTCACATTCATGAAAC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CTGCGTTTTCGTCCGAGGAACAAGCTCTGCTGTCGATGCAAACTTTAGTTTTT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GTGTAAACGCACAATGTTTCACATGATAACACACATAATAAGAATAATTTTAA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ATATGACATCATGGCAAGCTATGTATTTCAGACACAAACCCGCGCACTTGCAAAT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AAAAGCACACTCTCTTTCTACTACTACACACACACACATGCACACACACAG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TACACACACACAC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533284:2534497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GTGTATGTGTGTGTATGTGTGTGTGTGTGTATGTGTGTGT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GATGTATGTTTGAATGTGTATTGATGTGTGTGTTT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CAAGTAGGTCGTTTCGGATAGATTTGTAAGTAGCTTTTTTGTGTTTTGGGTTAG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AGGTGTGATAAGCAGGACCACCGCCCTCGCGATCAGTGTGTTTTCGATATATTA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ACGGTCTTCTTTCGCCGTGGTTTTCTGAGGACGACCGGTTGACTTGCGCGTTT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CCAAGCGCGTTTCAGTTGTCTAAGCACGTTTCGGTTGTCCGAAGCGCGTTTGC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GTGCGCGATCGTTCCATTACGAACTCGATCCTTTTACGCTTAATGCCAGCAGC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CGCTTTTACATATGGCGCTGATGATCGGTACAACGTTTACCTCGACCCATTGT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CATTGCTTGCTTGGACCGTCAAAAACGCACTGGTTAAAAACTTGGACACGGCTG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TGCTCTGCCTGCGTTCTACTTCTATACGCGATGAATAACATCGTTGTCGAGCAG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CATCGCATGGATAAAAACTATCAACGAGTACGCGAGTAAGCGTCTTCCCTTCAA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GAACAGAATACTGCCGCGCTCATGAAACAAAACGCCCATTGAAAAGAACAACT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CAGCTCAATGCACGCGCAAAGTTTACCATTCGCACACAACGTGCAACGCAGAGAT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AGGCCTTTCAATGGCGTGCACTGGAGAAACACCTGTGAGAGAATGCCGAGTTCA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TTTGTGCGTGTGTCCATTTCGCACCGGTGTCGCATTCACATTCATGAAACAGCAC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GTTTTCGTCCGAGGAACAAGGGCTGCTGTCGATGCAAACTTTAGTTTTTGTCCA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AACGCACAATGTTTCACATGATAACACACATAATAAGAATAATTTCAACGCAAT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CATGGCAAGCTATGTTTTTCAGACACAAACCCGCGCACTGGCAAATACACATT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ACACTCACTTTCTACTACTACACACACACACATGC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AACACACATACACACACACACACACTCACACACATACACACACACAT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32995160:32996343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TGTGTGTATGTGTGTGTGTATGTGTGTGA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TTGTGTGTGTGTGTGTGTGTGTGTGTGTGTG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GTGTGTGCATGTGTGTGTGTGTGTGTAGTAGTAGAAAGTGAGTGTGCTTTTTAATG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TGCAAGTGCGCGGGTTTGTGTCTGAAAAACATGGCTTGCCATGATGTCATATTG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AATTATTCTTATTATGTGTGTTATCATGTGAAACATTGTGCGTTTACACTTGGA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CTAAAGTTTGCATCGACAGCAGCCCTTGTTCCTCGGACGAAAACGCAGGTGTGC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ATGAATGTGAATGCGACACCGGTGCGAAATGGACACACGCACAATAGCAATGAAC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ATTCTCCTACAGGTGTTTCTCCAGTGCACGCCATTGAAAGGCCTTCGTGCATCT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TGCACGTTGTGTGCGAATGGTAAACTTTGTGCGTGCATTGAGCTGGCGCGCAG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TTTCAATGGGCGTTTTGTTTCACGAGCGCGGCAGTATTCTGTTCTCGATTTTGA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GACGCTTACTCGCGTACTCGTTGATAGTTTTTATCCATGCGATGTTTTCGCTGC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CGATGTAATTCATCGCGTATAGAAGTAGAACGCAGGCAGAGCACGGGATCAGC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CAAGTTTTTAACCAGCGCGTTCTTGACGGTCCAAGCAAGCAATGTTAGTAACAAT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GAGGTAAACGTTGTACCGATTATCAGCGCCATATGTAAAAGCGAATGGCTGCTG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TTAAGCGCAAAAGGATCGAGTTCGTAATGGAACGATCGCGCACTTTTGTGGCAA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TTCGGACAACCGAAACGTGCTTAGACAACTGAAACGCGCTTGGACAACCGAAAC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GTCAACCGGACGTCCTCAGAAGACCACGGCGAAAGAAGACCGTAACATTGTTAAT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GAAAACACACTGATCGCGAGGGCGGTGGTCCTGCTTATCACACCAAAAACCTAAC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ACAAAAAAGCTACTTACAAATCTATCCGAAACGACCTACTTGTGAA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TCAATACACATTCAAACATACATC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33127359:33128564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GTATGTGTGTGAGTGTGTG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AGTAGTAGAAAGAGAGTGTGCTTTTTAATGTGTATTAGCAA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GGTTTGTGTCTGAAAAACATAGCTTGCCATGATGTCATATTGCGTTGAAATTAT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TATGTGTGTTATCATGTGAAACATTGTGCGTTTACACTTGAATAAAAACTAAAG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TCGACAGCAGCGCTTGTTCCTCGGACGAAAACGCAGGTGTGCTGTTTCATGAA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GCGACACCGGTGCGAAATGGACACGCGCACAATAGCAATGAACTCGGCATTCCC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TGTTTCTCCAGTGCACGCCATTGAAAGGCCTTCGTGCATCTCTGCGTTGCACG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CGAATGGTAAACTTTGTGCGTGCATTGAGCTGGCGCGCAGTTATTCTTTTCAAT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TTTTGTTTCATGAGCGCGGCAGTATTCTTTTCTCGATTTTGAAGGGAAGACGCT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GCGTACTCGTTGATAGTTTTTATCCATGCGATGTTTTTGCTGCTCCAAAACGATG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TCATCGCGTATAGAAGTAGAACGCAGGCAGAGCACGGGATCAGCCGTGTCCAAGT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AGTGCGTTCTTGACGGTCCAAGCAAGCAATGTTAGTAACAATGGGTCGAGGTA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GTACCGATCATCAGCGCCATATGTAAAAGCGAATGGCTGCTGCTGGCATTAAG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GGATCGAGTTCGTAATGGAACGATCGCGCACTTTTGTGGCAAACGCGCTTCGG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AAACGTGCTTAGACAACTGAAACGCGTTTGGACAACCGAAACGCGCAAGTCAAC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TCCTCAGAAGACCACGGCGAAAGAAGACCGTAACATTGTTAATACATCGA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GATCGCGAGGGCGGTGGTCCTGCTTATCACACCAAAAACCTAACCCAAAACACAA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TACTTACAAATCTATTCGAAACGACCTACTTGTGAAACAAACACACACATCAAT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CAAACATACATCCACACACACACACACACACATGCACACACACATAT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CACACAAACACACATACACACACATACACACACA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35915786:35917039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TTGTGTGTGTGTGTGTATGTGTGTGTGTATGTGTGTT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TGTGTGTGTGTGTATGTGTGTGTGCA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GATGTATGTTTGAATGTGTATTGATGTGTGTGTTTGTTTCACAAGTAGGTC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GGATAGATTTGTAAGTAGTTTTTTTGTGTTTTGGGTTAGGTTTTCGGTGTGATAA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CCACCGCCCTCGCGATTAGTGTGTTTTCGATATATTAACAATGTTACGGTCTTC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CGTGGTCTTCTGAGGACGTCCGGTTGACTTGCGCGTTTCGGTTGTCCAAGCGCG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TTGTCTAAGCACGTTTCGGTTGTCCGAAGCGCGTTTGCCACAAAAGTGCGCGAT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CATTACGAACTCGATCCTTTTGCGCTTAATGCCAGCAGCAGCCATTCGCTTTTAC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CGCTGATGATCGGTACAACGTTTACCTCGACCCATTGTTACTAACATTGCTTGCT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CCGTCAAGAACGCGCTGGTTAAAAACTTGGACACGGCTGATCCCGTGCTCTGCCT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ACTTCTATACGCGATGAACTACATCGTTATGGAGCAGCGAAAACATCGCATGG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TATCAACGAGTACGCGAGTAAGCGTCTTCCCTTCAAAATCGAGAAAAGAATA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CGCTCATGAAACAAAACGCCCATTGAAAAGAACAACTGCGCGCCAGCTCAATGA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AAGTTTACCATTCGCACACAACGTGCAACGCAGAGATGCACGAAGGCCTTTCA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TGCACTGGAGAAACACCTGTGAGGGAATGCCGAGTTCATTGCTATTGTGCGTGTG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TCGCACCGGTGTCGCATTCACATTCATGAAACAGCACACCTGCGTTTTCGTCCG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CAAGGGCTGCTGTCGATGCAAACTTTAGTTTTTATCCAAGTGTAAACGCACAAT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CACATGATAACACACATAATAAGAATAATTTCAACGCAATATGACATCATGGCAAGC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TTTCAGACACAAACCCGCGCACTTGCAAATACACATTAAAAAGCACACTCAC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TACTACACACACACACATGCACACACACACACACAAACAC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TCACACACTCACACACATACAC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9317489:9318748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GTATGTGTGTGTATGTGTGTGTATGTGTGTT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TGTATATGTGTGTGTGCA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GTATGTTTGAATGTGTATTGATGTGTGTGTTTGTTTCACAAGTAGGTCGTTTCA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TTTTGTTAGTAGTTTTTTTGTGTTTTGGGTTAGGTTTTTGGTGTGATAAGCAGGA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CCCTCGCGATCAGTGTGTTTTCGATGTATTAACAATGTTACGGTCTTCTTTCGC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CTTCTGAGGACGTCCGGTTGACTTGCGCGTTTCGGTTGTCCAAACGCGTTTCAG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AAGCACGTTTCGGTTGTCCGAAGCGCGTTTGCCACAAAAGTGCGCGATCGTTCCA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AACTCGATCCTTTTGCGCTTAATGCCAGCAGCAGCCATTCGCTTTTACATATG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TGATCGGTACAACGTTTACCTCGACCCATTGTTACTAACATTGCTTGCTTGGAC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GAACGCACTGGTTAAAAACTTGGACACGGCTGATCCCGTGCTCTGCCTGCGTTC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ATACGCGATGAATTACATCGTTTTGGAGCAGCAAAAACATCGCATGGATAAAAA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ACGAGTACGCGAGTAAGCGTCTTCCCTTCAAAATCGAGAAAAGAATACTGCC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TGAAACAAAACGCCCATTGAAAAGAATAACTGCGCGCCAGCTCAATGCACGCAC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TTACCATTCGCACACAACGTGCAACGCAGAGATGCACGAAGGCCTTTCAATGGC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GGAGAAACACCTGTGAGGGAATGCCGAGTTCATTGCTATTGTGCGCGTGTCCA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CGGTGTCGCATTCACATTCATGAAACAGCACACCTGCGTTTTCGTCCGAGGA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TGCTGTCGATGCAAACTTTAGTTTTTATCCAAGTGTAAACGCACAATGTTTCA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AACACACATAATAAGAATAATTTCAACGCAATATGACATCATGGCAAGCTATG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GACACAAACCCGCGCACTTGCTAATACACATTAAAAAGCACACTCTCTTTCTAC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ACACACACACACATGCACACACACACACACACATACACACACACACT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TCACACACATACACACACACATACACACAT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R:12823084:12824255:1_geni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ATGTGTGTGTGTGTATGTGTGTGTGCATGTGTGTGGGTGTGTGGATGT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TTGAATGTGTATGGATGTGTTTGTTTGTTTCACAAGTAGGTCGTTTCGGATAGAT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TAGCTTTTTTGTGTTTTGGGTTAGGTTTTTGGTGTGATAAGCAGGACCACCGCCC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TCAGTGTGTTTTCGATATATTAACAATGTTACGGTCTTCTTTCGCCGTGGTCT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GGACGTCCGGTTGACTTGCGCGTTTCGGTTGTCCAAGCGCGTTTCAGTTGTCTAA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TTCGGTTGTCCGAAGCGCGTTTGCCACAAAAGTGCGCGATCGTTCCATTACGAAC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CCTTTTGCGCTTAATGCCAGCAGCAGCCATTCGCTTTTACATATGGCGCTGATA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ACAACGTTTACCTTGACCCATTGTTACTAACATTGCTTGCTTGGACCGTCAAGA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TGGTTAAAAACTTGGACACGGCTGATCCCGTGCTCTGCCTGCGTTATACTTCTA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TGCATTACATCGTTTTGGAGCAGCGAAAACATCGCATGGATAAAAACTATCAA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TGCGAATAAGCGTCTTCCCTTCAAAATCGAGAAAAGAATACTGCCGCGCTCATG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ACGCCCATTGAAAAGAATAACTGCGCGCCAGCTCAATACACGCACAAAGTTTA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GCACACAACGTGCAACGCAGAGATGCACGAAGGCCTTTCAATGGCGTGCACTGG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ACCTGTGAGAGAATGCCGAGTTCATTGCTATTGTGCGTGTGTCCATTTCGCACCG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GCATTCACATTCATGAAACAGCACACCTGCGTTTTCGTCCGAGGAACAAGGGC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GATGCAAACTTTAGTTTTTATCCAAGTGTAAACGCACAATGTTTCACATGATA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AATAAGAACAATTTCAACGCAATATGACATCATGGCAAGCTATGTTTTTCAG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CCCGCGCACTTGCAAATACACATTAAAAAGCACACTCACTTTCTACTAC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TGCACACACACACACACACATACACACACACACACACACTCACACACAT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TACACACAT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R:13862599:13863800:1_geni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TGTGTGTATTTGTGTGTGTATGTGTGTGTGA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TTGTGTGTGTGTGTGTGTGTGTGTGTAGTAGTAGAAAGTGAAT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TAATGTGTATTTGCAAGTGCGCGGGTTTGTGTCTGAAAAACATAGCTTGCCAT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ATATTGCGTTGAAATTATTCTTATTATGTGTGTTATCATGTGAAACATTGTGCG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CTTGGATAAAAACTAAAGTTTGCATCGACAGCAGCCCTTGTTCCTCGGACGAAA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TGTGCTGTTTCATGAATGTGAATACGACACCGGTGCGAAATGAAAACGCGCAC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AATGAACTCGGCATTCCCTCACAGGTGTTTCTCCAGTGCACGCCATTGAAAGG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GCATCTTTGCGTTGAACGTTGTGTGCGCATGGGAAACTTTGTGTGTGCATTGAG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GCGCGCAGTTGTTCTTTTCAATGGGCGTTTTGTTTCATGAGCGCGGCAGTATTCTGT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TTTGGAAGGGAAGACGCTTACTCGCGTACTCGTTGATAGTTTTTATCCATGCGA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GCTGCTCGACAACGATGTAATTCATCGCGTATAGAAGTAGAACGCAGGCAGAG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GATCAGCCGTGTCCAAGTTTTTAACCAGCGCGTTCTTGACGGTCCAAGCAAGCAA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GTAACAATGGGTCGAGGTAAACGTTGTACCGATTATCAGCGCCATATGTAAAAGC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CTGCTGCTGGCATTAAGCGCAAAAGGATCGAGTTCGTAATGGAACGATCGCGCA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CGGCAAACGCGCTTCGGACAACCGAAACGTGCTTAGACAACTGAAACGCGCTTGG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GAAACGCGCAAGTCAACCGGATGTCCTCAGAAGACCACGGCGAAAGAAGACCG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GTTAATATATCGAAAACACACTGATCGCGAGGGCGGTGGTCCTGCTTATCACA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CTAACCCAAAACACAAAAAAGCTACTTACAAATCTATCCGAAACGACCTAC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CAAACACACACATCAATACACATTCAAACATACATCCACACACACACACACA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TACACACACACACATACACACACATACACACACACACACAAACACA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R:33983540:33984801:1_geni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ATGTGTGTGA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AGTGTGTGTGTGTATGTGTGTGTGTGTGTGTGCATGTGTGTGTGTGTG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GTAGAAAGAGAGTGTGCTTTTTAATGTGTATTAGCAAGTGCGCGGGTTTGTGTC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ATAGCTTGCCATGATGTCATATTGCGTTGAAATTATTCTTATTATGTGTGTT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GTGAAACATTGTGCGTTTACACTTGGATAAAAACTAAAGTTTGCATCGACAGCA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TCCTCGGACGAAAACGCAGGTGTGCTGTTTCATGAATGTGAATGCGACACCG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TGGACACGCGCACAATAGCAATGAACTCGGCATTCCCTCACAGGTGTTTCTCC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GCCATTGAAAGGCCTTCGTGCATCTCTGCGTTGCACGTTGTGTGCGAATGGTA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TGCGTGCATTGAGCTGGCGCGCAGTTATTCTTTTCAATGGGCGTTTTGTTTCA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GGCAGTATTCTTTTCTCGATTTTGAAGGGAAGACGCTTACTCGCGTACTCGTT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TTTTTATCCATGCGATGTTTTTGCTGCTCCAAAACGATGTAATTCATCGCGTATA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GAACGCAGGCAGAGCACGGGATCAGCCGTGTCCAAGTTTTTAACTAGTGCGTTC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GTCCAAGCAAGCAATGTTAGTAACAATGGGTCGAGGTAAACGTTGTACCGATCAT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CATATGTAAAAGCGAATGGCTGCTGCTGGCATTAAGCGCAAAAGGATCGAGTT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ATGGAACGATCGCGCACTTTTGTGGCAAACGCGCTTCGGACAACCGAAACGTGCTT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CTGAAACGCGTTTGGACAACCGAAACGCGCAAGTCAACCGGACGTCCTCAGAAG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GCGAAAGAAGACCGTAACATTGTTAATACATCGAAAACACACTGATCGCGAGGG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TCCTGCTTATCACACCAAAAACCTAACCCAAAACACAAAAAAACTACTAACAAAA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TGAAACGACCTACTTGTGAAACAAACACACACATCAATACACATTCAAACATAC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CATGCACACACACATATACAC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AACACACATACACACACATACACACACATACACACACACACA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R:37504945:37506204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TTGTGTGTGTGTGTGTATGTGTGTGTATGTGTGTGTGTGTA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ATGTGTGTGTGTGTGTGTGTGGATGTATGTTTGAATGTGTATTGATGTGTGTGT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ACAAGTAGGTCGTTTCGGATAGATTTGTAAGTAGCTTTTTTGTGTTTTGGGTT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TGGTGTGATAAGCAGGACCACCGCCCTCGCGATCAGTGTGTTTTCGATATATT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GTTACGGTCTTCTTTCGCCGTGGTCTTCTGAGGACGTCCGGTTGACTTGCGCG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TGTCCAAGCGCGTTTCAGTTGTCTAAGCACGTTTCGGTTGTCCGAAGCGCGTTTG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AAGTGCGCGATCGTTCCATTACGAACTCGATCCTTTTGCGCTTAATGCCAGCA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CATTCGCTTTTACATATGGCGCTGATAATCGGTACAACGTTTACCTCGACCCATT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AACATTGCTTGCTTGGACCGTCAAGAACGCGCTGGTTAAAAACTTGGACACGGC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CCGTGCTCTGCCTGCGTTCTACTTCTATACGCGATGAATTACATCGTTGTCGAGC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ACATCGCATGGATAAAAACTATCAACGAGTACGCGAGTAAGCGTCTTCCCTTC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GAGAACAGAATACTGCCGCGCTCATGAAACAAAACGCCCATTGAAAAGAACAAC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CAGCTCAATGCACGCACAAAGTTTACCATTCGCACACAACGTGCAACGCAGAG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GAAGGCCTTTCAATGGCGCGCACTGGAGAAACACCTGTGAGGGAATGCCGAGTT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ATTGTGCGCGTGTCCATTTCGCACCAGTGTCGCATTCACATTCATGAAACAG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GCGTTTTCGTCTGAGAAACAAGCGCTGCTGTCGATGCAAACTTTAGTTTTTATC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AAACGCACAATGTTTCACATGATATCACACATAATAAGAATAATTTCAACGCA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ACATCATGGCAAGCTATGTTTTTCAGACACAAACCCGCGCACTTGCAAATACATAT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GCACACTCACTTTCTACTACTACACACACACACATG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CACACACACACACACACACACACACACACACACACACACACACACACACACACACAC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TCACACACACACACATACACACACACAT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R:46198981:46200254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ATGTGTGTGA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ATGTGTGTGTGTGTGTGCATGTGTGTGTGTGTGTAGTAGTAGAAAG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GCTTTTTAATGTGTATTAGCAAGTGCGCGGGTTAGTGTCTGAAAAACATAGCT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TGTCATATTGCGTTGAAATTATTCTTATTATGTGTGTTATCATGTGAAACA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TTTACCCTTGGATAAAAACTAAAGTTTGCATCGACAGCAGCGCTTGTTCCTCGG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GCAGGTGTGCTGTTTCATGAATGTGAATGCGACACCGGTGCGAAATGGACAC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ATAGCAATGAACTCGGCATTCCCTCACAGGTGTTTCTCCAGTGCACGCCATTG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CCTTCGTGCATCTCTGCGTTGCACGTTGTGTGCGAATGGTAAACTTTGTGCGTGCA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GCTGGCGCGCAGTTATTCTTTTCAATGGGCGTTTTGTTTCATGAGCGCGGCAGTA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CTCGATTTTGAAGGGAAGACGCTTACTCGCGTACTCGTTGATAGTTTTTATC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TGTTTTTGCTGCTCCAAAACGATGTAATTCATCGCGTATAGAAGTAGAACGCAG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GCACGGGATCAGCCGTGTCCAAGTTTTTAACCAGTGCGTTCTTGACGGTCCAAGCA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TGTTAGTAACAATGGGTCGAGGTAAACGTTGTACCGATCATCAGCGCCATATGT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GAATGGCTGCTGCTGGCATTAAGCGCAAAAGGATCGAGTTCGTAATGGAACGAT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CTTTTGTGGCAAACGCGCTTCGGACAACCGAAACGTGCTTAGACAACTGAAACGC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GACAACCGAAACGCGCAAGTCAACCGGACGTCCTCAGAAGACCACGGCGAAAGA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TAACATTGTTAATACATCGAAAACACACTGATCGCGAGGGCGGTGGTCCTGCTT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CCAAAAACCTAACCCAAAACACAAAAAAACTACTTACAAATCTATTCGAAACGAC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TGTGAAACAAACACACACATCAATACACATTCAAACATACATC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CACACACACATACACACACACACACACACACACAC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CACACACACAAACACACATACACACACATACACACACAT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R:9530744:9531955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ATGTGTGTGTGA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GTGTGTATGTGTGTGTGTGTGCATGTGTGTGTGTGTGTAGTAGTAGAAAGAGAGTGT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TAATGTGTATTAGCAAGTGCGCGGGTTTGTGTCTGAAAAACATAGCTTGCCAT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ATATTGCGTTGAAATTATTCTTATTATGTGTGTTATCATGTGAAACATTGTGCG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TTGGATAAAAACTAAAGTTTGCATCGACAGCAGCGCTTGTTCCTCGGACGAAA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TGTGCTGTTTCATGAATGTGAATGCGACACCGGTGCGAAATGGACACGCGCAC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AATGAACTCGGCATTCCCTCACAGGTGTTTCTCCAGTGCACGCCATTGAAAGGC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GCATCTCTGCGTTGCACGTTGTGTGCGAATGGTAAACTTTGTGCGTGCATTGAG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GCAGTTGTTCTTTTCAATGGGCGTTTTGTTTCATGAGCGCGGCAGTATTCTGT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TTTTGAAGGGAAGACGCTTACTCGCGTACTCGTTGATAGTTTTTATCCATGCGA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CGCTGCTCCAAAACGATGTAATTCATCGCGTATAGAAGTAGAACGCAGGCAGAG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GATCAGCCGTGTCCAAGTTTTTAACCAGCGCGTTCTTGACGGTCCAAGCAAGCAA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GTAACAATGGGTCGAGGTAAACGTTGTACCGATCATCAGCGCCATATGTAAAAGC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CTGCTGCTGGCATTAAGCGCAAAAAAATCGAGTTCGTAATGGAACGATCGCGCA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GGCAAACGCGCTTCGGACAACCGAAACGTGCTTAGACAACTGAAACGCGCTTGG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GAAACGCGCAAGTCAACCGGACGTCCTCAGAAGACCACGGCGAAAGAAGACCG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GTTAATTAATCGAAAACACACTGATCGCGAGGGCGGTGGTCCTGCTTATCACA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CTAACCCAAAACACAAAAAAACTACTTACAAATCTATCCGAAACGACCTAC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ACAAACACATACATCAATACACATTCAAACATACATCCACACACACACACACA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TACACACACACACACACACACAAACACACATACACACATAT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:3R:9841590:9842797:1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GTATGTGTGTGTATGTGTGTGTGTGTGTATGTGTGTGTG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GATGTATGTTTGAATGTGTATTGATGTGTGTGTTTGTTTCACAAGT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GTTTCGGATAGATTTGTAAGTAGCTTTTTTGTGTTTTGGGTTAGGTTTTTGGTG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GCAGGACCACCGCCCTCGCGATCAGTGTGTTTTCGATATATTAACAATGTTACGG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TTCGCCGTGGTCTTCTGAGGACGTCCGGTTGACTTGCGCGTTTCGGTTGTCCA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TTTCAGTTGTCTAAGCACGTTTCGGTTGTCCGAAGCGCGTTTGCCACAAAAGT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CGTTCCATTACGAACTCGATCCTTTTGCGCTTAATGCCAGCAGCAGCCATTCGC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ATATGGCGCTGATAATCGGTACAACGTTTACCTCGACCCATTGTTACTAACAT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TGGACCGTCAAGAACGCGCTGGTTAAAAACTTGGACACGGCTGATCCCGTGCT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CCTGCGTTCTACTTCTATACGCGATGAATTACATCGTTTTGGAGCAGCAAAAACAT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GATAAAAACTATCAACGAGTACGCGAGTAAGCGTCTTCCCTTCAAAATCGAGAAA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CTGCCGCGCTCATGAAACAAAACGCCCATTGAAAAGAACAACTGAGCACCAGCT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ACGCACAAAGTTTACCATTCGCACACAACGTGCAACGCAGAGATGCACGAAGGC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ATGGCGTGCACTGGAGAAACACCTGTGAGGGAATGCCGAGTTCATTGCTATTGT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GTCCATTTCGCACCGGTGTCGCATTCACATTCATGAAACAGCACACCTGCGTTT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CGAGGAACAAGCGCTGCTGTCGATGCAAACTTTAGTTTTTATCCAAGTGCAAACG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GTTTCACATGATAACACACATAATAAGAATAATTTCAACGCCACATGACATCATG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TATGTTTTTCAGACACAAACCCGCGCACTTGCAAATACACATTAAAAAGCACAC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TTCTACTACTACACACACACACACACATGCACACACACACACACACACACACAC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TACACACACACTCACACACACACATACACACAT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X:10765596:10766891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ATGTGTGTGTGTGA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ATGTGTGTGTGTGTGCATGTGTGTGTGTGTGTGTAGTAGTAGAAAGAGAGTGTG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AATGTGTATTTGCAAGTGCGCGGGTTTGTGTCTGAAAAACATAGCTTGCCATGA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ATTGCATTGAAATTATTCTTATTATGTGTGTTATCATGTGAAACATTGTGCGTT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TGGATGAAAACTAAAGTTTGCATCGACAGCAGCGCTTGTTCCTCGGACGAAAA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GTGCTGTTTCATGAATGTGAAAGCGACACCGATGCGAAATGGACACGCGCACAAT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TGAACTCGGCATTCCCTTACAGGTGTTTCTCCAGTGCACGCCATAGAAATGCCT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ATCTCTGCGTTGCACGTTGTGTGCGAATGGTAAACTTTGTGCGTGCATTGAGCTG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CAGTTATTCTTTTCAATGGGCGTTTTGTTTCATGAGCGCGGCAGTATTCTTTTC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TTGAAGGGAAGACGCTTACTCGCGTACTCGTTGATAGTTTTATCCATGCGATG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TGCTCAAAAACGATGTAATTCATCGCGTATAGAAGTAGAACGCAGGCAGAGCACT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GCCGTGTCCAAGTTTTTAACCAGCGCGTTCTTGACGGTCCAAGCAAGCAATGTT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CAATGGGTCGAGGTAAAGGTTGTACCGATTATCAGCGCCATATGTAAAAGCGAAT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GCTGCTGGCATTAAGCGCAAAAGGATCGAGTTCGTAATGGAACGATCGCGCACTT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GGCAAACGCGCTTCGGACAACCGAAACGTGCTTGGACAACTGAAACGCGCTTGGAC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AACGCGCAAGTTAACCGGACGTCCTCAGAAGACCACGGCGAAAGAAGACCGTAAC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AATATATCGAAAACACACTGATCGCGAGGGCGGTGGTCCTGCTTATCACAACA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CTAACCCAAAACACAAAAAAACTACTTACAAATCTATCCGAAACGACCTACTTGT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CACACACATCAATACACATTCAAAACATTCATCC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CACACACACACACACACACAC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GCACGCACACACACACACACACACACACACATGCAC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TACACACACACACACACACAA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X:20805691:20807064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GTATGTGTGTGTATGTGTGTTTGTGTGTGTGTA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TGTGTGTGTGTGTGTGTG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ATGTGTGTGTGCATGTGTGTGTGTGTGTGTGGATGTATGTTT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ATTGATGTGTGTGTTTGTTTCACAAGTAGGTCGTTTCGGATCGATTTGTAAGT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TTTGTGTTTTGGGTTAGGTTTTTGGTGTGATAAGCAGGACCACCGCCCTCGCG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TGTGTTTTCGATATATTAACAATGTTACGGTCTTCTTTCGCCGTGGTCTTCTGAGG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CGGTTGACTTGCGCGTTTCGGTTGTCCAAGCGCGTTTCAGTTGTCTAAGCACGT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TGTCCGAAGCGCGTTTGCCACAAAAGTGCGCGATCGTTCCATTACGAACTCGATC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CGCTTAATGCCAGCAGCAGCCATTCGCTTTTACATATGGCGCTGATGATCGGT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GTTTACCTCGACCCATTGTTACTAACATTGCTTGCTTGGACCGTCAAGAACGCGCT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AAAAACATGGACACGGCTGATTCCGTGCTCTGCCTGCGTTCTACTTCTATACGCG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TTACATCGTTTTGGAGCAGCGAAAACATCGCATGGATAAAAACTATCAACGAGTA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GTAAGCGTCTTCCCTTCAAAATCGAGAAAAGAATACTGCCGCGCTCATGAAACAA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CCATTGAAAAGAATAACTGCGCGCCAGCTCAATGCACGCACAAAGTTTACCATT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ACGTGCAACGCAGAGATGCACGAAGGCCTTTCAATGGCGTGCACTGGAGAAAC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AGGGAATGCCGAGTTCATTGCTATTGTGCGCGTGTCCATTTCGCACCGGTGT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ACATTCATGAAACAGCACACCTGCGTTTTCGTCCGAGGAACAAGCGCTGCTGTC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AACTTTAGTTTTTATCCAAGTGCAAACGCACAATGTTTCACATGATAACACACA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GAATAATTTCAACGCAATATGACATCATGGCAAGCTATGTTTTTCAGACACAAAC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GCGCACTTGCAAATACACATTAAAAAGCACACTCTCTTTCTACTACT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CACACACACACACACACACACACATACACACTCACACATACACACT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CACACACACATACACACACACATACACACACACACAC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CACACACACACACACACACACACACATACACAC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X:23396545:23397752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GTGTGTATGTGTGTGTATGTGTGTTTGTGTGTGTGTGTGTG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CATGTGTGTGTGTGTGTGTGTGTGGATGTATGTTTGAATGTGTATTG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ATGTTTCACAAGTAGGTCGTTTCGGATAGATTTGTAAGTAGTTTTTTTGT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GGTTAGGTTTTTGGTGTGATAAGCAGGACCACCGCCCTCGCGATCAGTGTGTTT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TATTAACAATGTTACGGTCTTCTTTCGCCGTGGTCTTCTGAGGACGTCCGGTTGA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GCGTTTCGGTTGTCCAAGCGCGTTTCAGTTGTCTAAGCACGTTTCGGTTGTCCGAA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GTTTGCCACAAAAGTGCGCGATCGTTCCATTACGAACTCGATCCTTTTGCGCTT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CAGCAGCAGCCATTCGCTTTTACATATGGCGCTGATGATCGGTACAACGTTTACCT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CCATTGTTACTAACATTGCTTGCTTGGACCGTCAAGAACGCGCTGGTTAAAGAGTT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CGGCTGATCCCGTGCTCTGCCTGCGTTCTACTTCTATACGCGATGAATTACATC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GAGCAGCGAAAACATCGCATGGATAAAAACTATCAACGAGTACGCGAGTAAGCG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CCTTCAAAATCGAGAAAAGAATACTGCCGCGCTCATGAAACAAAACGCCCATTGA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TAACTGCGCGCCAGCTCAATGCACGCACAAAGTTTACCATTCGCACACAACGTG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AGAGATGCACGAAGGCCTTTCAATGGCGTGCACTGGAGAAACACCTGTGAGGGA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AGTTCATTGCTATTGTGCGCGTGTCCATTTCGCACCGGTGTCGCATTCACATTC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CAGCACACCTGCGTTTTCGTCCGAGGAACAAGCGCTGCTGTCGATGCAAACTTT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ATCCAAGTGTAAACGCACAATGTTTCACATGATAACACACATAATAAGAAAAA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CGCAATATGACATCATGGCAAGCTATGTTTTTCAGACACAAACCCGCGCACTTGC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ACACATTAAAAAGCACACTCTCTTTCTACTACTACACACACACACACATG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TACACACACACACACTCACACACACATACACACACATACACACAT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X:23830531:23831848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GTATGTGTGTGTATGTGTGTTTGTGTGTC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TGTGTGTGTGTGTGTGTGTGTGTGTGTGTGTGTGTGTGTGT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GTGTGTGTGTGTGTGTGTGTGTGTGTGTATGTGTGTGTGCATGTGTGTGTGGATGT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AATGTGTATTGATGTGTGTGTTTGTTTCACAAGTAGGTCGTTTCGGATAGAT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TAGTTTTTTTGTGTTTTGGGTTAGGTTTTTGGTGTGATAAGCAGGACCACCGCCC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TCAGTGTTTTTTCGATATATTAACAATGTTACGGTCTTCTTTCGCCGTGGTCTT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GGACGTTCGGTTGACTTGCGCGTTTCGGTTGTCCAAGCGCGTTTCAGTTGTCTAA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TTTCGGTTGTCCGAAGCGCGTTTGCCACAAAAGTGCGCGATCGTTCCATTACGAAC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TCCTTTTGCGCTTAATGCCAGCAGCAGCCATTCGCTTTTACATATGGCGCTGATG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TACAACGTTTACCTCGACCCATTGTTACTAACATTGCTTGCTTGGACCGTCAAGAA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TGCTTAAAAACTTGGACACGGCTGATCCCGTGCTCTGCCTGCGTTCTGTTTCT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ATGAATTACATCGTTGTAGAGCAGCAAAAACATCGCATGGATAAAAACTATCAA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ACGCGAGTAAGCGTCTTCCCTTCAAAATCGAGAACAGAATACTGCCGCGCTCATG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ACGCCCATTGAAAAGAATAACTGCGCGCCAGCTCAATGCACGCACAAAGTTTAC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GCACACAACGTGCAACGCAGAGATGCACGAAGGCCTTTCAATGGCGTGCACTGGA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ACCTGTGAGGGAATGCCGAGTTCATTGCTATTGTGCGCGTGTCCATTTCGCACCG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GCATTCACATTCATGAAACAGCACACCTGCGTTTTCGTCCGAGGAACAAGGGCTGC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GATGCAAACTTTAGTTTTTATCCAAGTGTAAACGCACAATGTTTCACATGATA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AATAAGAATAATTTCAACGCAATATGACATCATGGCAAGCTATGTTTTTCAG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CCCGCGCACTTGCAAATACACATTAAAAAGCACACTCTCTTTCTACTAC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TGCACACACACACACATGCACACACACACAT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TCACACACACATACACACACACATACACACACAT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X:24036297:24037516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TTGTGTGTGTGTGTATGTGTGTGTATGTGTGTGTGTGTGTGTA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CATGTGTGTGTGTGTGTGGATGTATGTTTGAATGTGTATTGATGTGTGTGTTT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CAAGTAGGTCGTTTCGGATAGATTTGTAAGTAGCTTTTTTGTGCTTTGGGTTAGG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GGTGTGATAAGCAGGACCACCGCCCTCGCGATCAGTGTGTTTTCGATATATTAA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ACGGTCTTCTTTCGCCGTGGTCTTCTGAGGACGTCCGGTTGACTTGCGCGTTT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TCCAAGCGCGTTTCAGTTGTCTAAGCACGTTTCGGTTGTCCGAAGCGCGTTTGC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GTGCGCGATCGTTCCATTACGAACTCGATCCTTTTGCGCTTAATGCCAGCAGCA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CGCTTTTACATATGGCGCTGATAATCGGTACAACGTTTACCTCGACCCATTGTT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TAACATTGCTTGCTTGGACCGTCAAGAAAGCGCTGGTTAAAAACTTGGACACGGCTG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GTGCTCTGCCTGCGTTCTACTTCTATACGCGATGAATAACATCGTTGTCGAGCAG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CACCGCATGGAAAAAAACTATCAACGAGTACGCGAGTAAGCGTCTTCCCTTCAA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GAACAGAATACTGCCGCGCTCATGAAACAAAACGCCCATTGAAAAGAACAACT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CAGCTCAATGCACGCACAAAGTTTACCATTCGCACACAACGTGCAACGCAGAGAT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AGGCCTTTCAATGGCGTGCACTGGAGAAACACCTGTGAGAGAATGTCGAGTTCA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ATTGTGCGTGTGTCCATTTCGCACCGGTGTCGCATTCACATTCATGAAACAGCAG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GTTTTCGTCCGAGGAACAAGGGCTGCTGTCGATGCAAACTTTAGTTTTTATCCA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AAACGCACAATGTTTCACATGATAACACACATAATAAGAATAATTTCAACGCAATA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TCATGGCAAGCTATGTTTTTCAGACACAAACCCGCGCACTTGCAAATACACATT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ACACTCACTTTCTACTACTACACACACACACATGCACACACACAC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CACACAAACACACACACACACACACACACACTCACAC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ACACATACAC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X:602672:603847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GTGTGAGTGTGTGTGTGTA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GTGTGCATGTGTGTGTGTGTAGTAGTAGAAAGTGAGTGTGCTTTTGATTGTGT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CAAGTGCGCGGGTTTGTGTCTGAAAAACATAGCTTGCCATGATGTCATATTGCGT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ATTCTTATTATGTGTGTTATCATGTGAAACATTGTGCGTTTGCGCTTGGATAA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TAAAGTTTGCATCGACAGCAGCCCTTGTTCCTCGGACGAAAACGCAGGTGTGCTG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GAATGTGAATGCGACACCGGTGCAAAATGGACACGCGCACAATAGCAATGAACTC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TCCCTCACAGGTGTTTCTCCAGTGCACGCCATTGAAAGGCCTTCGTGCATCTCT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CACGTTGTGTGCGAATGGTAAACTTTGTGCGTGCATTGAGCTGGCGCGCAGTTG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CAATGGGCGTTTTGTTTCATGAGCGCGGCAGTATTCTGTTCTCGATTTTGAAGG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CGCTTACTCGCGTACTCAATGATTGTTTTTATCCATGCGATGTTTTCACTGCTCG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GATGTAATTCATCGCGTATAGAAGTAGAACGCAGGCAGAGCACGGGATCAGCCG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GTTTTTAACCAGCGCGTTCTTGACGGTCCAAGCAAGCAATGTTAGTAACAATGG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GGTAAACGTTGTACCGATTATCAGCGCCATATGTAAAAGCGAATGGCTGCTGCTG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AGCGCAAAAGGATCGAGTTCGTAATGGAACGATCGCGCACTTTTGTGGCAAACGC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TCGGACAACCGAAACGTGCTTAGACAACTGAAACGCGCTTGGACAACCGAAACGC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GTCAACCGGACGTCCTCAGAAGACCACGGCGAAAGAAGACCGTAACATTGTTAATAT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AAAACACACTGATCGCGAGGGCGGTGGTCCTGCTTATCACACCAAAAACCTAACCC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ACAAAAAAGCTACTTACAAATCTATCCGAAACGACCTACTTGTGAAACAAACA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CAATACACATTCAAACATACATCCACACACACACACATGCATACACACATA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ACACACATACATACACACACAAACACAA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X:8376219:8377420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GTTTGTGTGTGTGTATGTGTGTATGTGTGTGTGTATGTGTGTGTGTGAGTGTGT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TGTGTGTGTGTGTGCATGTGTGTGTGTGTGTAGTAGTAGAAAGAGAGTGTGCTTTT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GTGTATTTGCAAGTGCGCGGGTTTGTGTCTGAAAAACATAGCTTGCCATGATGTCAT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GCGTTGAAATTATTCTTATTATGTGTGTTATCATGTGAAACATTGTGCGTTTACAC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TAAAAACTAAAGTTTGCATCGACAGCAGCGCTTGTTCCTCGGACGAAAACGCAGG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GTTTCATGAATGTGAACGCGACACCGGTGCGAAATGGACACGCGCACAATAGCA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CTCGGCATTCCCTCACAGGTGTTTCTCCAGTGCACGCCATTGAAAGGCCTTCGT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GCGTTGCACGTTGTGTGCAAATGGTAAACTTTGTGCGTGCATTGAGCTGGCG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TTATTCTTTTCAATGGGCGTTTTGTTTCATGAGCGCGGCAGTATTCTTTTCTCGA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AAGGGAAGACGCTTATTCGCGTACTCGTTGATAGTTTTTATCCATGCGATGTTTT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CCAAAACGATGTAATTCATCGCGTATAGAAGTATAACGCAGGCAGAGCACGGG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CGTGTCCAAGTTTTTAACCAGCGCGTTCTTGACGGTCCAAGCAAGCAATATTAGT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TAGGTCGAGGTAAACGTTGTACCGATTATCAGCGCCATATGTAAAAGCGAATGGCT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GCTGGCATTAAGCACAAAAGGATCGAGTTCGTAATGGAACGATCGCGCACTTTTGT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TGCGCTTCGGGCAACCGAAACGTGCTTAGACAACTGAAACGCGCTTGGACAAC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GCGCAAGTCAACCGGACGTCCTCAGAAGACCACGTCGAAAGAAGACCGTAACATT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TATATCGAAAACACACTGATCGCGAGGGCGGTGGTCCTGCTTATCACACCAAAA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CCCAAAACACAAAAAAACTACTTACAAATCTATCCGAAACGACCTACTTGTGAA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CACACATCAATACACATTCAAACATACATCCACACACACACACACACATGC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ATACACACACACACACACACACACACACACACACACACACACACACACACATACA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AgamP3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X:9719721:9720789:1</w:t>
      </w:r>
      <w:proofErr w:type="gramEnd"/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GAGAGAGAGAGAGAGAGAGCGAGAGAGTGGGAATGATATCGAAAAAAAGAGAGAAAT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ATTACAGCCTTATTACCACCAATTAACATACGCGTAAAGCCATAAAAACTTGATGA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CACGGCCACGCCGAGCCGTACGGTGGTCACACACTTTGCACACCCCCGGCTGCCAA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CCCCCCCCCCCTCCACGAGAGTTCGGCGATTCCAGTTCCATCGTCGGGCGGCACAG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CGCCACGTTGGTTGGCAGGGTGCCAAAAACTTTGCCGTTTTGCGAATCGCTTACCG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TATTTTACAGTTTGCCTGCTGCAAACAAACCAATTAGACAACTTCCTCGACAGAGC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CAAGGGACAGGAGGGGGAGACCTATGGCACAACTCTCAACCATCGGTGGTGTTAT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CAGCGGGGGGATAGATAGCAGGAAGCAGTTTAGCTGAAGAAATCTCTCGACCTAA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GCAAAGTAGCCCGACAAGTCCCCATGGTAGAGGGCCGTCGCAGGACACATACC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CGCACAAAAGGGAAACCAAAGAGTGATTCATATAAATAGATAATCTCAACATACACA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TCGCCGTTGTGTGCTAAAATAACAATTTGTGTCCATTACAAGGCAGCCGGCCAAG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GAGTGAGTGAGAGCTCGCTTAGCTTCCTCCTCGCAATACACGGGGCGCTTCCAGACG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AACTTTTACGGTCGTACAATGTACCTCGCCTCGGAGTACTCCAGCTCTCCGGTTCTT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CCTGCTCTACCACTCTCGCAAACTCCCGCAGTAGGAGGAAGATTGAGTGGATGATTT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AGCTAGCTCCACACGCTCCACAAGCAAATTGCCTCATTCGCACGCTCATTGCCCGGAA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AACCTCTGCTGGCAAATTTACGGCAAACCGACAATGTCCCTAGGATCTACTCACCACC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TCCATCCCCGTGTCTAATACACCGATACTGCCGGGAACCAAGGTCAGAGCAACCAAGG</w:t>
      </w:r>
    </w:p>
    <w:p w:rsidR="000A68BF" w:rsidRPr="00EB12ED" w:rsidRDefault="000A68BF" w:rsidP="000A68BF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CAACTTGTGAAACCTTTCCCTGGATTCACACACACACACACACACA</w:t>
      </w:r>
    </w:p>
    <w:p w:rsidR="00EB12ED" w:rsidRPr="00151532" w:rsidRDefault="00EB12ED" w:rsidP="000A68BF">
      <w:pPr>
        <w:rPr>
          <w:rFonts w:ascii="Times New Roman" w:hAnsi="Times New Roman" w:cs="Times New Roman"/>
          <w:b/>
          <w:sz w:val="18"/>
          <w:szCs w:val="18"/>
        </w:rPr>
      </w:pPr>
      <w:r w:rsidRPr="00EB12ED">
        <w:rPr>
          <w:rFonts w:ascii="Times New Roman" w:hAnsi="Times New Roman" w:cs="Times New Roman"/>
          <w:b/>
          <w:caps/>
          <w:sz w:val="18"/>
          <w:szCs w:val="18"/>
        </w:rPr>
        <w:t xml:space="preserve">C. </w:t>
      </w:r>
      <w:r w:rsidRPr="00151532">
        <w:rPr>
          <w:rFonts w:ascii="Times New Roman" w:hAnsi="Times New Roman" w:cs="Times New Roman"/>
          <w:b/>
          <w:sz w:val="18"/>
          <w:szCs w:val="18"/>
        </w:rPr>
        <w:t xml:space="preserve">Copies of </w:t>
      </w:r>
      <w:r w:rsidRPr="00151532">
        <w:rPr>
          <w:rFonts w:ascii="Times New Roman" w:hAnsi="Times New Roman" w:cs="Times New Roman"/>
          <w:b/>
          <w:i/>
          <w:sz w:val="18"/>
          <w:szCs w:val="18"/>
        </w:rPr>
        <w:t xml:space="preserve">D. </w:t>
      </w:r>
      <w:proofErr w:type="spellStart"/>
      <w:r w:rsidRPr="00151532">
        <w:rPr>
          <w:rFonts w:ascii="Times New Roman" w:hAnsi="Times New Roman" w:cs="Times New Roman"/>
          <w:b/>
          <w:i/>
          <w:sz w:val="18"/>
          <w:szCs w:val="18"/>
        </w:rPr>
        <w:t>m</w:t>
      </w:r>
      <w:r w:rsidR="00151532" w:rsidRPr="00151532">
        <w:rPr>
          <w:rFonts w:ascii="Times New Roman" w:hAnsi="Times New Roman" w:cs="Times New Roman"/>
          <w:b/>
          <w:i/>
          <w:sz w:val="18"/>
          <w:szCs w:val="18"/>
        </w:rPr>
        <w:t>e</w:t>
      </w:r>
      <w:r w:rsidRPr="00151532">
        <w:rPr>
          <w:rFonts w:ascii="Times New Roman" w:hAnsi="Times New Roman" w:cs="Times New Roman"/>
          <w:b/>
          <w:i/>
          <w:sz w:val="18"/>
          <w:szCs w:val="18"/>
        </w:rPr>
        <w:t>lanogaster</w:t>
      </w:r>
      <w:proofErr w:type="spellEnd"/>
      <w:r w:rsidRPr="00151532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151532">
        <w:rPr>
          <w:rFonts w:ascii="Times New Roman" w:hAnsi="Times New Roman" w:cs="Times New Roman"/>
          <w:b/>
          <w:sz w:val="18"/>
          <w:szCs w:val="18"/>
        </w:rPr>
        <w:t>mSD</w:t>
      </w:r>
      <w:proofErr w:type="spellEnd"/>
      <w:r w:rsidRPr="00151532">
        <w:rPr>
          <w:rFonts w:ascii="Times New Roman" w:hAnsi="Times New Roman" w:cs="Times New Roman"/>
          <w:b/>
          <w:sz w:val="18"/>
          <w:szCs w:val="18"/>
        </w:rPr>
        <w:t>: (TC</w:t>
      </w:r>
      <w:proofErr w:type="gramStart"/>
      <w:r w:rsidRPr="00151532">
        <w:rPr>
          <w:rFonts w:ascii="Times New Roman" w:hAnsi="Times New Roman" w:cs="Times New Roman"/>
          <w:b/>
          <w:sz w:val="18"/>
          <w:szCs w:val="18"/>
        </w:rPr>
        <w:t>)n</w:t>
      </w:r>
      <w:proofErr w:type="gramEnd"/>
      <w:r w:rsidRPr="00151532">
        <w:rPr>
          <w:rFonts w:ascii="Times New Roman" w:hAnsi="Times New Roman" w:cs="Times New Roman"/>
          <w:b/>
          <w:sz w:val="18"/>
          <w:szCs w:val="18"/>
        </w:rPr>
        <w:t>~1190bp(ATT)n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1489756,21490994</w:t>
      </w:r>
      <w:proofErr w:type="gramEnd"/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ctctctctctctctctctttcaccctccacgattgctatataagtaggtag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ctgatcgtttattgtgttttcaaacgtgaagtagtgaacgtgaactttagtgaa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atcggagatggctcgtaccaagcaaactgctcgcaaatcgactggtggaaaggc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gcaaacaactggctactaaggccgctcgcaagagtgctccagccaccggaggtgtg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agccccaccgctatcgccctggaaccgtggccttgcgtgaaattcgtcgctac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gcaccgagcttctaatccgcaagctgcctttccagcgtctggtgcgtgaaatcgct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gactttaagacggacttgcgattccagagctcggcggttatggctctgcagga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agcctacctggttggtctcttcgaagataccaacttgtgtgccattcatgccaa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caccataatgcccaaagacatccagttagcgcgacgcattcgcggcgagcgtg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tgacacggcattaacttgcagataaagcgctagcgtactctataatcggtcct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caggaccacaaaccagattcaatgagataaaattttctgttgccgactatttataac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aaataagaacaaaattcatattctattatttatggcgcaaacggtactgggt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catatgtaaaaatactaattctgccagagaaggaataaaaataatcttattttaa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cagctcaacatttattaaattaaagaagaggttaatacaaaaatatatattttta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ctttgtgcgaacatcctttaaagcagtgaaagtgtcgtgcggggcaagggactc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ttaaacatctaaaaaaaaaatctgaattctgtgtaagacagtttgaaattaatg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cattgatgacggcaatatttataaaataacagaaaataataaaataaaact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atattttttccatgtgttaactgaagaatgtgttattattgaagaggtcgtacgg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ttgacactgtcccttcaaacgtctgtaaaaaataaaacctatgtaaaattcagc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aattggctaattttgttgcggaatgtaatatatattacataataaaggataatac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gtttctttttattttttatttgatttattta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1494801,21496039</w:t>
      </w:r>
      <w:proofErr w:type="gramEnd"/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ctctctctctctctctctttcaccctccacgattgctatataagtaggtag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ctgatcgtttattgtgttttcaaacgtgaagtagtgaacgtgaactttagtgaa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atcggagatggctcgtaccaagcaaactgctcgcaaatcgactggtggaaaggc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gcaaacaactggctactaaggccgctcgcaagagtgctccagccaccggaggtgtg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agccccaccgctatcgccctggaaccgtggccttgcgtgaaattcgtcgctac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gcaccgagcttctaatccgcaagctgcctttccagcgtctggtgcgtgaaatcgct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gactttaagacggacttgcgattccagagctcggcggttatggctctgcagga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agcctacctggttggtctcttcgaagataccaacttgtgtgccattcatgccaa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caccataatgcccaaagacatccagttagcgcgacgcattcgcggcgagcgtg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tgacacggcattaacttgcagataaagcgctagcgtactctataatcggtcct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accacaaaccagattcaatgagataaaattttctgttgccgactatttataac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aaataagaacaaaattcatattctattatttatggcgcaaacggtactgggt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catatgtaaaaatactaattctgccagagaaggaataaaaataatcttattttaa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cagctcaacatttattaaattaaagaagaggttaatacaaaaatatatattttta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ctttgtgcgaacatcctttaaagcagtgaaagtgtcgtgcggggcaagggactc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ttaaacatctaaaaaaaaaatctgaattctgtgtaagacagtttgaaattaatg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cattgatgacggcaatatttataaaataacagaaaataataaaataaaact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atattttttccatgtgttaactgaagaatgtgttattattgaagaggtcgtacgg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caattgacactgtcccttcaaacgtctgtaaaaaataaaacctatgtaaaattcagc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aattggctaattttgttgcggaatgtaatatatattacataataaaggataatac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gtttctttttattttttatttgatttattta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1504899,21506137</w:t>
      </w:r>
      <w:proofErr w:type="gramEnd"/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ctctctctctctctctctttcaccctccacgattgctatataagtaggtag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ctgatcgtttattgtgttttcaaacgtgaagtagtgaacgtgaactttagtgaa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atcggagatggctcgtaccaagcaaactgctcgcaaatcgactggtggaaaggc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gcaaacaactggctactaaggccgctcgcaagagtgctccagccaccggaggtgtg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agccccaccgctatcgccctggaaccgtggccttgcgtgaaattcgtcgctac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gcaccgagcttctaatccgcaagctgcctttccagcgtctggtgcgtgaaatcgct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gactttaagacggacttgcgattccagagctcggcggttatggctctgcagga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agcctacctggttggtctcttcgaagataccaacttgtgtgccattcatgccaa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caccataatgcccaaagacatccagttagcgcgacgcattcgcggcgagcgtg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tgacacggcattaacttgcagataaagcgctagcgtactctataatcggtcct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accacaaaccagattcaatgagataaaattttctgttgccgactatttataac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aaataagaacaaaattcatattctattatttatggcgcaaacggtactgggt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catatgtaaaaatactaattctgccagagaaggaataaaaataatcttattttaa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cagctcaacatttattaaattaaagaagaggttaatacaaaaatatatattttta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ctttgtgcgaacatcctttaaagcagtgaaagtgtcgtgcggggcaagggactc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ttaaacatctaaaaaaaaaatctgaattctgtgtaagacagtttgaaattaatg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cattgatgacggcaatatttataaaataacagaaaataataaaataaaact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atattttttccatgtgttaactgaagaatgtgttattattgaagaggtcgtacgg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ttgacactgtcccttcaaacgtctgtaaaaaataaaacctatgtaaaattcagc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aattggctaattttgttgcggaatgtaatatatattacataataaaggataatac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gtttctttttattttttatttgatttattta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1509944,21511182</w:t>
      </w:r>
      <w:proofErr w:type="gramEnd"/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ctctctctctctctctctttcaccctccacgattgctatataagtaggtag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ctgatcgtttattgtgttttcaaacgtgaagtagtgaacgtgaactttagtgaa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atcggagatggctcgtaccaagcaaactgctcgcaaatcgactggtggaaaggc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gcaaacaactggctactaaggccgctcgcaagagtgctccagccaccggaggtgtg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gaagccccaccgctatcgccctggaaccgtggccttgcgtgaaattcgtcgctac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gcaccgagcttctaatccgcaagctgcctttccagcgtctggtgcgtgaaatcgct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gactttaagacggacttgcgattccagagctcggcggttatggctctgcagga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agcctacctggttggtctcttcgaagataccaacttgtgtgccattcatgccaa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caccataatgcccaaagacatccagttagcgcgacgcattcgcggcgagcgtg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tgacacggcattaacttgcagataaagcgctagcgtactctataatcggtcct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accacaaaccagattcaatgagataaaattttctgttgccgactatttataac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aaataagaacaaaattcatattctattatttatggcgcaaacggtactgggt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catatgtaaaaatactaattctgccagagaaggaataaaaataatcttattttaa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cagctcaacatttattaaattaaagaagaggttaatacaaaaatatatattttta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ctttgtgcgaacatcctttaaagcagtgaaagtgtcgtgcggggcaagggactc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ttaaacatctaaaaaaaaaatctgaattctgtgtaagacagtttgaaattaatg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cattgatgacggcaatatttataaaataacagaaaataataaaataaaact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atattttttccatgtgttaactgaagaatgtgttattattgaagaggtcgtacgg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gtgacactgtcccttcaaacgtctgtaaaaaataaaacctatgtaaaattcagc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aattggctaattttgttgcggaatgtaatatatattacataataaaggataatac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gtttctttttattttttatttgatttattta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1514988,21516226</w:t>
      </w:r>
      <w:proofErr w:type="gramEnd"/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ctctctctctctctctctttcaccctccacgattgctatataagtaggtag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ctgatcgtttattgtgttttcaaacgtgaagtagtgaacgtgaactttagtgaa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atcggagatggctcgtaccaagcaaactgctcgcaaatcgactggtggaaaggc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gcaaacaactggctactaaggccgctcgcaagagtgctccagccaccggaggtgtg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agccccaccgctatcgccctggaaccgtggccttgcgtgaaattcgtcgctac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gcaccgagcttctaatccgcaagctgcctttccagcgtctggtgcgtgaaatcgct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gactttaagacggacttgcgattccagagctcggcggttatggctctgcagga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agcctacctggttggtctcttcgaagataccaacttgtgtgccattcatgccaa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caccataatgcccaaagacatccagttagcgcgacgcattcgcggcgagcgtg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tgacacggcattaacttgcagataaagcgctagcgtactctataatcggtcct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accacaaaccagattcaatgagataaaattttctgttgccgactatttataac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aaataagaacaaaattcatattctattatttatggcgcaaacggtactgggt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aatcatatgtaaaaatactaattctgccagagaaggaataaaaataatcttattttaa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cagctcaacatttattaaattaaagaagaggttaatacaaaaatatatattttta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ctttgtgcgaacatcctttaaagcagtgaaagtgtcgtgcggggcaagggactc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ttaaacatctaaaaaaaaaatctgaattctgtgtaagacagtttgaaattaatg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cattgatgacggcaatatttataaaataacagaaaataataaaataaaact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atattttttccatgtgttaactgaagaatgtgttattattgaagaggtcgtacgg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ttgacactgtcccttcaaacgtctgtaaaaaataaaacctatgtaaaattcagc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aattggctaattttgttgcggaatgtaatatatattacataataaaggataatac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gtttctttttattttttatttgatttattta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1534562,21535800</w:t>
      </w:r>
      <w:proofErr w:type="gramEnd"/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ctctctctctctctctctttcaccctccacgattgctatataagtaggtag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ctctgatcgtttattgtgttttcaaacgtgaagtagtgaacgtgaactttagtgaa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aaatcggagatggctcgtaccaagcaaactgctcgcaaatcgactggtggaaaggc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cgcaaacaactggctactaaggccgctcgcaagagtgctccagccaccggaggtgtg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agccccaccgctatcgccctggaaccgtggccttgcgtgaaattcgtcgctacc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agcaccgagcttctaatccgcaagctgcctttccagcgtctggtgcgtgaaatcgct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gactttaagacggacttgcgattccagagctcggcggttatggctctgcagga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gaagcctacctggttggtctcttcgaagataccaacttgtgtgccattcatgccaa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gtcaccataatgcccaaagacatccagttagcgcgacgcattcgcggcgagcgtg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tgacacggcattaacttgcagataaagcgctagcgtactctataatcggtcct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aggaccacaaaccagattcaatgagataaaattttctgttgccgactatttataac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aaataagaacaaaattcatattctattatttatggcgcaaacggtactgggtc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catatgtaaaaatactaattctgccagagaaggaataaaaataatcttattttaa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cagctcaacatttattaaattaaagaagaggttaatacaaaaatatatattttta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gttctttgtgcgaacatcctttaaagcagtgaaagtgtcgtgcggggcaagggactc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ccttaaacatctaaaaaaaaaatctgaattctgtgtaagacagtttgaaattaatt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acattgatgacggcaatatttataaaataacagaaaataataaaataaaactagct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ttatattttttccatgtgttaactgaagaatgtgttattattgaagaggtcgtacgg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caattgacactgtcccttcaaacgtctgtaaaaaataaaacctatgtaaaattcagc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aattggctaattttgttgcggaatgtaatatatattacataataaaggataatac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lastRenderedPageBreak/>
        <w:t>aaattgtttctttttattttttatttgatttatttat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&gt;2L</w:t>
      </w:r>
      <w:proofErr w:type="gramStart"/>
      <w:r w:rsidRPr="00EB12ED">
        <w:rPr>
          <w:rFonts w:ascii="Times New Roman" w:hAnsi="Times New Roman" w:cs="Times New Roman"/>
          <w:caps/>
          <w:sz w:val="18"/>
          <w:szCs w:val="18"/>
        </w:rPr>
        <w:t>:21541081,21542317</w:t>
      </w:r>
      <w:proofErr w:type="gramEnd"/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tctctctctctctctctctttcaccgtccacgattgctatataagtaggtagcaaa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tctgatcgtttattgtgttttcaaacgtgaagtagtgaacgtgaactttagtgaaacc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cggagatggctcgtaccaagcaaactgctcgcaaatcgactggtggaaaggcgcc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gcaaacaactggctactaaggccgctcgcaagagtgctccagccaccggaggtgtgaa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ccccaccgctatcgccctggaaccgtggccttgcgtgaaattcgtcgctaccaaaa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gcaccgagcttctaatccgcaagctgcctttccagcgtctggtgcgtgaaatcgctca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ctttaagacggacttgcgattccagagctcggcggttatggctctgcaggaagctag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aagcctacctggttggtctcttcgaagataccaacttgtgtgccattcatgccaagcg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tcaccataatgcccaaagacatccagttagcgcgacgcattcgcggcgagcgtgctt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ctgacacggcattaacttgcagataaagcgctagcgtactctataatcggtccttttc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ggaccacaaaccagattcaatgagataaaattttctgttgccgactatttataactt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aaataagaacaaaattcatattctattatttatggcgcaaacggtattgggtctt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catatgtaaaaatactaattctgccagagaaggaataaaaataatcttattttaat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cagctcaacatttattaaattaaagaagaggttaatacaaaaatatatatttttattt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ctttgtgcgaacatcctttaaagcagtgaaagtgtcgtgcggggcaagggactctg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ccttaaacatctaaaaaaaaaatctgaattctgtgtaagacagtttgaaattaattaaa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acattgatgacggcaatatttataaaataacagaaaataataaaataaaactagctatt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ttatattttttccatgtgttaactgaagaatgtgttattattgaagaggtcgtacgggac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gtgacactgtcccttcaaacgtctgtaaaaaataaaacctatgtaaaattcagcacgg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aattggctaattttgttgcggaatgtaatatatattacataataaaggataatacaaaa</w:t>
      </w:r>
    </w:p>
    <w:p w:rsidR="00EB12ED" w:rsidRPr="00EB12ED" w:rsidRDefault="00EB12ED" w:rsidP="00EB12ED">
      <w:pPr>
        <w:rPr>
          <w:rFonts w:ascii="Times New Roman" w:hAnsi="Times New Roman" w:cs="Times New Roman"/>
          <w:caps/>
          <w:sz w:val="18"/>
          <w:szCs w:val="18"/>
        </w:rPr>
      </w:pPr>
      <w:r w:rsidRPr="00EB12ED">
        <w:rPr>
          <w:rFonts w:ascii="Times New Roman" w:hAnsi="Times New Roman" w:cs="Times New Roman"/>
          <w:caps/>
          <w:sz w:val="18"/>
          <w:szCs w:val="18"/>
        </w:rPr>
        <w:t>attgtttctttttattttttatttgatttatttattt</w:t>
      </w:r>
    </w:p>
    <w:sectPr w:rsidR="00EB12ED" w:rsidRPr="00EB12ED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40CA5"/>
    <w:rsid w:val="00044950"/>
    <w:rsid w:val="000A68BF"/>
    <w:rsid w:val="001046CB"/>
    <w:rsid w:val="00151532"/>
    <w:rsid w:val="003431BF"/>
    <w:rsid w:val="003B38C5"/>
    <w:rsid w:val="00540CA5"/>
    <w:rsid w:val="00655800"/>
    <w:rsid w:val="0068448A"/>
    <w:rsid w:val="0075473A"/>
    <w:rsid w:val="00830997"/>
    <w:rsid w:val="008D7F5D"/>
    <w:rsid w:val="009A7CAB"/>
    <w:rsid w:val="00A52A4D"/>
    <w:rsid w:val="00CC2836"/>
    <w:rsid w:val="00EB1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B12E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2</Pages>
  <Words>10434</Words>
  <Characters>59476</Characters>
  <Application>Microsoft Office Word</Application>
  <DocSecurity>0</DocSecurity>
  <Lines>495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69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Accdon</cp:lastModifiedBy>
  <cp:revision>2</cp:revision>
  <dcterms:created xsi:type="dcterms:W3CDTF">2013-09-28T21:43:00Z</dcterms:created>
  <dcterms:modified xsi:type="dcterms:W3CDTF">2013-09-28T22:44:00Z</dcterms:modified>
</cp:coreProperties>
</file>